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2B105" w14:textId="12C535F0" w:rsidR="002277CF" w:rsidRPr="002E7CE2" w:rsidRDefault="00AE41AF" w:rsidP="002277C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9372CE">
        <w:rPr>
          <w:rFonts w:ascii="Times New Roman" w:hAnsi="Times New Roman" w:cs="Times New Roman"/>
          <w:b/>
          <w:bCs/>
          <w:color w:val="000000" w:themeColor="text1"/>
          <w:lang w:val="en-GB"/>
        </w:rPr>
        <w:t>E</w:t>
      </w:r>
      <w:r w:rsidR="002277CF" w:rsidRPr="009372C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xtended details </w:t>
      </w:r>
      <w:r w:rsidR="00E06BE4" w:rsidRPr="009372CE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on </w:t>
      </w:r>
      <w:r w:rsidRPr="009372CE">
        <w:rPr>
          <w:rFonts w:ascii="Times New Roman" w:hAnsi="Times New Roman" w:cs="Times New Roman"/>
          <w:b/>
          <w:bCs/>
          <w:color w:val="000000" w:themeColor="text1"/>
          <w:lang w:val="en-GB"/>
        </w:rPr>
        <w:t>methods</w:t>
      </w:r>
      <w:r w:rsidR="001D178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and data processing</w:t>
      </w:r>
    </w:p>
    <w:p w14:paraId="342FEDFA" w14:textId="7263B905" w:rsidR="002277CF" w:rsidRPr="009372CE" w:rsidRDefault="00C54865" w:rsidP="002277CF">
      <w:pPr>
        <w:rPr>
          <w:rFonts w:ascii="Times New Roman" w:hAnsi="Times New Roman" w:cs="Times New Roman"/>
          <w:color w:val="000000" w:themeColor="text1"/>
          <w:lang w:val="en-GB"/>
        </w:rPr>
      </w:pPr>
      <w:r w:rsidRPr="009372CE">
        <w:rPr>
          <w:rFonts w:ascii="Times New Roman" w:hAnsi="Times New Roman" w:cs="Times New Roman"/>
          <w:color w:val="000000" w:themeColor="text1"/>
          <w:lang w:val="en-GB"/>
        </w:rPr>
        <w:t xml:space="preserve">A total of </w:t>
      </w:r>
      <w:r w:rsidRPr="009372CE">
        <w:rPr>
          <w:rFonts w:ascii="Times New Roman" w:eastAsia="Times New Roman" w:hAnsi="Times New Roman" w:cs="Times New Roman"/>
          <w:color w:val="000000"/>
          <w:lang w:val="en-GB"/>
        </w:rPr>
        <w:t>20,325,929</w:t>
      </w:r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 xml:space="preserve"> English tweets worldwide related to COVID-19 made from 28 January to 9 April 2020 were collected from Twitter’s standard search application programming interface</w:t>
      </w:r>
      <w:r w:rsidR="00793A7F" w:rsidRPr="009372CE">
        <w:rPr>
          <w:rStyle w:val="FootnoteReference"/>
          <w:rFonts w:ascii="Times New Roman" w:hAnsi="Times New Roman" w:cs="Times New Roman"/>
          <w:color w:val="000000" w:themeColor="text1"/>
          <w:lang w:val="en-GB"/>
        </w:rPr>
        <w:footnoteReference w:id="1"/>
      </w:r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 xml:space="preserve"> using “</w:t>
      </w:r>
      <w:proofErr w:type="spellStart"/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>wuhan</w:t>
      </w:r>
      <w:proofErr w:type="spellEnd"/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>”, “corona”, “</w:t>
      </w:r>
      <w:proofErr w:type="spellStart"/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>nCov</w:t>
      </w:r>
      <w:proofErr w:type="spellEnd"/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>”, and “</w:t>
      </w:r>
      <w:proofErr w:type="spellStart"/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>covid</w:t>
      </w:r>
      <w:proofErr w:type="spellEnd"/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>” as search keywords (Table 1). This includes 7,033,158 unique users from more than 170 countries (</w:t>
      </w:r>
      <w:r w:rsidR="008D0CB3" w:rsidRPr="009372CE">
        <w:rPr>
          <w:rFonts w:ascii="Times New Roman" w:hAnsi="Times New Roman" w:cs="Times New Roman"/>
          <w:color w:val="000000" w:themeColor="text1"/>
          <w:lang w:val="en-GB"/>
        </w:rPr>
        <w:t>Figure 1</w:t>
      </w:r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>). The single-day peak during this period was 873,236 tweets, which took place on 13 March (</w:t>
      </w:r>
      <w:r w:rsidR="008D0CB3" w:rsidRPr="009372CE">
        <w:rPr>
          <w:rFonts w:ascii="Times New Roman" w:hAnsi="Times New Roman" w:cs="Times New Roman"/>
          <w:color w:val="000000" w:themeColor="text1"/>
          <w:lang w:val="en-GB"/>
        </w:rPr>
        <w:t>Figure 2</w:t>
      </w:r>
      <w:r w:rsidR="002277CF" w:rsidRPr="009372CE">
        <w:rPr>
          <w:rFonts w:ascii="Times New Roman" w:hAnsi="Times New Roman" w:cs="Times New Roman"/>
          <w:color w:val="000000" w:themeColor="text1"/>
          <w:lang w:val="en-GB"/>
        </w:rPr>
        <w:t xml:space="preserve">). </w:t>
      </w:r>
    </w:p>
    <w:p w14:paraId="5B14D91F" w14:textId="77777777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49DA730C" w14:textId="3B34CC21" w:rsidR="002277CF" w:rsidRPr="009372CE" w:rsidRDefault="002277CF" w:rsidP="002277CF">
      <w:pPr>
        <w:jc w:val="center"/>
        <w:rPr>
          <w:rFonts w:ascii="Times New Roman" w:hAnsi="Times New Roman" w:cs="Times New Roman"/>
          <w:lang w:val="en-GB"/>
        </w:rPr>
      </w:pPr>
      <w:r w:rsidRPr="009372CE">
        <w:rPr>
          <w:rFonts w:ascii="Times New Roman" w:hAnsi="Times New Roman" w:cs="Times New Roman"/>
          <w:lang w:val="en-GB"/>
        </w:rPr>
        <w:t xml:space="preserve">Table </w:t>
      </w:r>
      <w:r w:rsidR="004B72E3" w:rsidRPr="009372CE">
        <w:rPr>
          <w:rFonts w:ascii="Times New Roman" w:hAnsi="Times New Roman" w:cs="Times New Roman"/>
          <w:lang w:val="en-GB"/>
        </w:rPr>
        <w:t>A</w:t>
      </w:r>
      <w:r w:rsidRPr="009372CE">
        <w:rPr>
          <w:rFonts w:ascii="Times New Roman" w:hAnsi="Times New Roman" w:cs="Times New Roman"/>
          <w:lang w:val="en-GB"/>
        </w:rPr>
        <w:t xml:space="preserve">1 Twitter data overview (28 January – </w:t>
      </w:r>
      <w:r w:rsidR="00C35E93" w:rsidRPr="009372CE">
        <w:rPr>
          <w:rFonts w:ascii="Times New Roman" w:hAnsi="Times New Roman" w:cs="Times New Roman"/>
          <w:lang w:val="en-GB"/>
        </w:rPr>
        <w:t>9</w:t>
      </w:r>
      <w:r w:rsidRPr="009372CE">
        <w:rPr>
          <w:rFonts w:ascii="Times New Roman" w:hAnsi="Times New Roman" w:cs="Times New Roman"/>
          <w:lang w:val="en-GB"/>
        </w:rPr>
        <w:t xml:space="preserve"> April 2020)</w:t>
      </w:r>
    </w:p>
    <w:tbl>
      <w:tblPr>
        <w:tblW w:w="4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3469"/>
      </w:tblGrid>
      <w:tr w:rsidR="002277CF" w:rsidRPr="009372CE" w14:paraId="34B093DA" w14:textId="77777777" w:rsidTr="002277CF">
        <w:trPr>
          <w:trHeight w:val="242"/>
          <w:jc w:val="center"/>
        </w:trPr>
        <w:tc>
          <w:tcPr>
            <w:tcW w:w="1376" w:type="dxa"/>
            <w:shd w:val="clear" w:color="auto" w:fill="auto"/>
            <w:noWrap/>
            <w:vAlign w:val="bottom"/>
          </w:tcPr>
          <w:p w14:paraId="5C7C65B4" w14:textId="77777777" w:rsidR="002277CF" w:rsidRPr="009372CE" w:rsidRDefault="002277CF" w:rsidP="002277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Keywords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2B569C22" w14:textId="648293AA" w:rsidR="002277CF" w:rsidRPr="009372CE" w:rsidRDefault="002277CF" w:rsidP="002277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Volume / no. of tweets collected</w:t>
            </w:r>
          </w:p>
        </w:tc>
      </w:tr>
      <w:tr w:rsidR="002277CF" w:rsidRPr="009372CE" w14:paraId="40765EA7" w14:textId="77777777" w:rsidTr="002277CF">
        <w:trPr>
          <w:trHeight w:val="242"/>
          <w:jc w:val="center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524E151" w14:textId="77777777" w:rsidR="002277CF" w:rsidRPr="009372CE" w:rsidRDefault="002277CF" w:rsidP="002277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uhan</w:t>
            </w:r>
            <w:proofErr w:type="spellEnd"/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22E4D970" w14:textId="5F15E388" w:rsidR="002277CF" w:rsidRPr="009372CE" w:rsidRDefault="00905BF3" w:rsidP="00156A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,2</w:t>
            </w:r>
            <w:r w:rsidR="00156AEF"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,212</w:t>
            </w:r>
          </w:p>
        </w:tc>
      </w:tr>
      <w:tr w:rsidR="002277CF" w:rsidRPr="009372CE" w14:paraId="372C05EB" w14:textId="77777777" w:rsidTr="002277CF">
        <w:trPr>
          <w:trHeight w:val="242"/>
          <w:jc w:val="center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819F2A7" w14:textId="67C26124" w:rsidR="002277CF" w:rsidRPr="009372CE" w:rsidRDefault="002277CF" w:rsidP="002277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r</w:t>
            </w:r>
            <w:r w:rsidR="00905BF3"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a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367EBD2C" w14:textId="6CA7DCF4" w:rsidR="002277CF" w:rsidRPr="009372CE" w:rsidRDefault="00905BF3" w:rsidP="00905B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,761,817</w:t>
            </w:r>
          </w:p>
        </w:tc>
      </w:tr>
      <w:tr w:rsidR="002277CF" w:rsidRPr="009372CE" w14:paraId="46BC3126" w14:textId="77777777" w:rsidTr="002277CF">
        <w:trPr>
          <w:trHeight w:val="242"/>
          <w:jc w:val="center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EEBE668" w14:textId="77777777" w:rsidR="002277CF" w:rsidRPr="009372CE" w:rsidRDefault="002277CF" w:rsidP="002277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cov</w:t>
            </w:r>
            <w:proofErr w:type="spellEnd"/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2AF2FC0C" w14:textId="2FAC31C7" w:rsidR="002277CF" w:rsidRPr="009372CE" w:rsidRDefault="00905BF3" w:rsidP="002277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7,479</w:t>
            </w:r>
          </w:p>
        </w:tc>
      </w:tr>
      <w:tr w:rsidR="002277CF" w:rsidRPr="009372CE" w14:paraId="54EEABC2" w14:textId="77777777" w:rsidTr="002277CF">
        <w:trPr>
          <w:trHeight w:val="242"/>
          <w:jc w:val="center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CB66203" w14:textId="77777777" w:rsidR="002277CF" w:rsidRPr="009372CE" w:rsidRDefault="002277CF" w:rsidP="002277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vid</w:t>
            </w:r>
            <w:proofErr w:type="spellEnd"/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3BDAD373" w14:textId="0D966314" w:rsidR="002277CF" w:rsidRPr="009372CE" w:rsidRDefault="00905BF3" w:rsidP="00905BF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,1</w:t>
            </w:r>
            <w:r w:rsidR="00AA091A"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,421</w:t>
            </w:r>
          </w:p>
        </w:tc>
      </w:tr>
      <w:tr w:rsidR="002277CF" w:rsidRPr="009372CE" w14:paraId="7A59DD0F" w14:textId="77777777" w:rsidTr="002277CF">
        <w:trPr>
          <w:trHeight w:val="242"/>
          <w:jc w:val="center"/>
        </w:trPr>
        <w:tc>
          <w:tcPr>
            <w:tcW w:w="1376" w:type="dxa"/>
            <w:shd w:val="clear" w:color="auto" w:fill="auto"/>
            <w:noWrap/>
            <w:vAlign w:val="bottom"/>
          </w:tcPr>
          <w:p w14:paraId="6340082B" w14:textId="0A3DD90A" w:rsidR="002277CF" w:rsidRPr="009372CE" w:rsidRDefault="00EC732D" w:rsidP="002277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otal</w:t>
            </w:r>
          </w:p>
        </w:tc>
        <w:tc>
          <w:tcPr>
            <w:tcW w:w="3469" w:type="dxa"/>
            <w:shd w:val="clear" w:color="auto" w:fill="auto"/>
            <w:noWrap/>
            <w:vAlign w:val="bottom"/>
          </w:tcPr>
          <w:p w14:paraId="2A863988" w14:textId="4A831B77" w:rsidR="002277CF" w:rsidRPr="009372CE" w:rsidRDefault="00422560" w:rsidP="002277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72C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,325,929</w:t>
            </w:r>
          </w:p>
        </w:tc>
      </w:tr>
    </w:tbl>
    <w:p w14:paraId="0CDAD80C" w14:textId="07755328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  <w:r w:rsidRPr="009372CE">
        <w:rPr>
          <w:rFonts w:ascii="Times New Roman" w:hAnsi="Times New Roman" w:cs="Times New Roman"/>
          <w:noProof/>
          <w:lang w:eastAsia="en-SG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C446F2" wp14:editId="099B77C2">
                <wp:simplePos x="0" y="0"/>
                <wp:positionH relativeFrom="margin">
                  <wp:posOffset>942975</wp:posOffset>
                </wp:positionH>
                <wp:positionV relativeFrom="paragraph">
                  <wp:posOffset>145415</wp:posOffset>
                </wp:positionV>
                <wp:extent cx="4498867" cy="2512060"/>
                <wp:effectExtent l="0" t="0" r="0" b="254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98867" cy="2512060"/>
                          <a:chOff x="0" y="0"/>
                          <a:chExt cx="4498867" cy="2512060"/>
                        </a:xfrm>
                      </wpg:grpSpPr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31173" y="1909736"/>
                            <a:ext cx="358139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96BF53" w14:textId="77777777" w:rsidR="002277CF" w:rsidRPr="00277062" w:rsidRDefault="002277CF" w:rsidP="002277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7706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3895554" y="2119507"/>
                            <a:ext cx="447675" cy="1955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40728" y="2265046"/>
                            <a:ext cx="358139" cy="2470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367147" w14:textId="77777777" w:rsidR="002277CF" w:rsidRPr="00277062" w:rsidRDefault="002277CF" w:rsidP="002277CF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27706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5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56"/>
                          <a:stretch/>
                        </pic:blipFill>
                        <pic:spPr bwMode="auto">
                          <a:xfrm>
                            <a:off x="0" y="0"/>
                            <a:ext cx="3938905" cy="23202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35169" y="58615"/>
                            <a:ext cx="205154" cy="36927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C446F2" id="Group 11" o:spid="_x0000_s1026" style="position:absolute;left:0;text-align:left;margin-left:74.25pt;margin-top:11.45pt;width:354.25pt;height:197.8pt;z-index:251659264;mso-position-horizontal-relative:margin;mso-width-relative:margin;mso-height-relative:margin" coordsize="44988,251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41311;top:19097;width:3582;height:2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0196BF53" w14:textId="77777777" w:rsidR="002277CF" w:rsidRPr="00277062" w:rsidRDefault="002277CF" w:rsidP="002277CF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7706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8" type="#_x0000_t75" style="position:absolute;left:38955;top:21195;width:4477;height:1955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">
                  <v:imagedata r:id="rId13" o:title=""/>
                  <v:path arrowok="t"/>
                </v:shape>
                <v:shape id="Text Box 2" o:spid="_x0000_s1029" type="#_x0000_t202" style="position:absolute;left:41407;top:22650;width:3581;height:2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0F367147" w14:textId="77777777" w:rsidR="002277CF" w:rsidRPr="00277062" w:rsidRDefault="002277CF" w:rsidP="002277CF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27706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m</w:t>
                        </w:r>
                      </w:p>
                    </w:txbxContent>
                  </v:textbox>
                </v:shape>
                <v:shape id="Picture 2" o:spid="_x0000_s1030" type="#_x0000_t75" style="position:absolute;width:39389;height:232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">
                  <v:imagedata r:id="rId14" o:title="" cropright="823f"/>
                  <v:path arrowok="t"/>
                </v:shape>
                <v:rect id="Rectangle 3" o:spid="_x0000_s1031" style="position:absolute;left:351;top:586;width:2052;height:36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" fillcolor="white [3212]" strokecolor="white [3212]" strokeweight="1pt"/>
                <w10:wrap anchorx="margin"/>
              </v:group>
            </w:pict>
          </mc:Fallback>
        </mc:AlternateContent>
      </w:r>
    </w:p>
    <w:p w14:paraId="42EA3E64" w14:textId="4202FB73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51DE2CB5" w14:textId="5365EF73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089FE480" w14:textId="790DAE2E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1CE016F2" w14:textId="5BDCFBAF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47B04423" w14:textId="5032CB34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47AA7796" w14:textId="71BA8C55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1CA686BA" w14:textId="3B8B4C23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69F4A7E4" w14:textId="69D9B31D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5FB93ED8" w14:textId="60ACC01B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5E52AB44" w14:textId="24813947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0C7F3003" w14:textId="3B03E572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6D069375" w14:textId="77777777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1EEEE6C7" w14:textId="77777777" w:rsidR="002277CF" w:rsidRPr="009372CE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45871F22" w14:textId="1CFFA50A" w:rsidR="002277CF" w:rsidRPr="009372CE" w:rsidRDefault="002277CF" w:rsidP="003659F1">
      <w:pPr>
        <w:rPr>
          <w:rFonts w:ascii="Times New Roman" w:hAnsi="Times New Roman" w:cs="Times New Roman"/>
          <w:b/>
          <w:lang w:val="en-GB"/>
        </w:rPr>
      </w:pPr>
    </w:p>
    <w:p w14:paraId="070498A0" w14:textId="4589CCDE" w:rsidR="002277CF" w:rsidRPr="009372CE" w:rsidRDefault="002277CF" w:rsidP="002277CF">
      <w:pPr>
        <w:pStyle w:val="ListParagraph"/>
        <w:jc w:val="center"/>
        <w:rPr>
          <w:rFonts w:ascii="Times New Roman" w:hAnsi="Times New Roman" w:cs="Times New Roman"/>
          <w:b/>
          <w:lang w:val="en-GB"/>
        </w:rPr>
      </w:pPr>
      <w:r w:rsidRPr="009372CE">
        <w:rPr>
          <w:rFonts w:ascii="Times New Roman" w:hAnsi="Times New Roman" w:cs="Times New Roman"/>
          <w:b/>
          <w:lang w:val="en-GB"/>
        </w:rPr>
        <w:t xml:space="preserve">Figure </w:t>
      </w:r>
      <w:r w:rsidR="0091345B" w:rsidRPr="009372CE">
        <w:rPr>
          <w:rFonts w:ascii="Times New Roman" w:hAnsi="Times New Roman" w:cs="Times New Roman"/>
          <w:b/>
          <w:lang w:val="en-GB"/>
        </w:rPr>
        <w:t>A</w:t>
      </w:r>
      <w:r w:rsidRPr="009372CE">
        <w:rPr>
          <w:rFonts w:ascii="Times New Roman" w:hAnsi="Times New Roman" w:cs="Times New Roman"/>
          <w:b/>
          <w:lang w:val="en-GB"/>
        </w:rPr>
        <w:t>1. Spatial distribution of the tweets data</w:t>
      </w:r>
    </w:p>
    <w:p w14:paraId="3A6ABA6D" w14:textId="6A66CA7A" w:rsidR="002277CF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0472A26F" w14:textId="77777777" w:rsidR="00EE651E" w:rsidRPr="009372CE" w:rsidRDefault="00EE651E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365753D0" w14:textId="5A6D82FE" w:rsidR="002277CF" w:rsidRPr="009372CE" w:rsidRDefault="009372CE" w:rsidP="002277CF">
      <w:pPr>
        <w:pStyle w:val="ListParagraph"/>
        <w:rPr>
          <w:rFonts w:ascii="Times New Roman" w:hAnsi="Times New Roman" w:cs="Times New Roman"/>
          <w:b/>
          <w:lang w:val="en-GB"/>
        </w:rPr>
      </w:pPr>
      <w:r w:rsidRPr="009372CE">
        <w:rPr>
          <w:rFonts w:ascii="Times New Roman" w:hAnsi="Times New Roman" w:cs="Times New Roman"/>
          <w:noProof/>
          <w:lang w:eastAsia="en-SG"/>
        </w:rPr>
        <w:drawing>
          <wp:anchor distT="0" distB="0" distL="114300" distR="114300" simplePos="0" relativeHeight="251660288" behindDoc="0" locked="0" layoutInCell="1" allowOverlap="1" wp14:anchorId="750F108A" wp14:editId="36473A11">
            <wp:simplePos x="0" y="0"/>
            <wp:positionH relativeFrom="margin">
              <wp:align>center</wp:align>
            </wp:positionH>
            <wp:positionV relativeFrom="paragraph">
              <wp:posOffset>2540</wp:posOffset>
            </wp:positionV>
            <wp:extent cx="3993515" cy="2204085"/>
            <wp:effectExtent l="0" t="0" r="0" b="0"/>
            <wp:wrapSquare wrapText="bothSides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E81349AA-8AEF-485C-9ADC-3AA2E7E31F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2AB03D" w14:textId="21ABE499" w:rsidR="00FF5745" w:rsidRPr="009372CE" w:rsidRDefault="00FF5745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49274AB8" w14:textId="38BBE485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20EBFAA7" w14:textId="77777777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2B2A775C" w14:textId="77777777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6EE0A53E" w14:textId="77777777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429015D7" w14:textId="77777777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784D645E" w14:textId="77777777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2C9632D3" w14:textId="77777777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4719AB81" w14:textId="77777777" w:rsidR="00FF5745" w:rsidRPr="009372CE" w:rsidRDefault="00FF5745" w:rsidP="00FF5745">
      <w:pPr>
        <w:rPr>
          <w:rFonts w:ascii="Times New Roman" w:hAnsi="Times New Roman" w:cs="Times New Roman"/>
          <w:lang w:val="en-GB"/>
        </w:rPr>
      </w:pPr>
    </w:p>
    <w:p w14:paraId="1A3D8B1B" w14:textId="77777777" w:rsidR="00FF5745" w:rsidRPr="009372CE" w:rsidRDefault="00FF5745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5867C5DA" w14:textId="206381C2" w:rsidR="002277CF" w:rsidRDefault="002277CF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2475A3C7" w14:textId="77777777" w:rsidR="002E1DB8" w:rsidRPr="009372CE" w:rsidRDefault="002E1DB8" w:rsidP="002277CF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466114AE" w14:textId="52852E20" w:rsidR="002277CF" w:rsidRPr="009372CE" w:rsidRDefault="002277CF" w:rsidP="002277CF">
      <w:pPr>
        <w:pStyle w:val="ListParagraph"/>
        <w:jc w:val="center"/>
        <w:rPr>
          <w:rFonts w:ascii="Times New Roman" w:hAnsi="Times New Roman" w:cs="Times New Roman"/>
          <w:b/>
          <w:lang w:val="en-GB"/>
        </w:rPr>
      </w:pPr>
      <w:r w:rsidRPr="009372CE">
        <w:rPr>
          <w:rFonts w:ascii="Times New Roman" w:hAnsi="Times New Roman" w:cs="Times New Roman"/>
          <w:b/>
          <w:lang w:val="en-GB"/>
        </w:rPr>
        <w:t xml:space="preserve">Figure </w:t>
      </w:r>
      <w:r w:rsidR="0091345B" w:rsidRPr="009372CE">
        <w:rPr>
          <w:rFonts w:ascii="Times New Roman" w:hAnsi="Times New Roman" w:cs="Times New Roman"/>
          <w:b/>
          <w:lang w:val="en-GB"/>
        </w:rPr>
        <w:t>A</w:t>
      </w:r>
      <w:r w:rsidRPr="009372CE">
        <w:rPr>
          <w:rFonts w:ascii="Times New Roman" w:hAnsi="Times New Roman" w:cs="Times New Roman"/>
          <w:b/>
          <w:lang w:val="en-GB"/>
        </w:rPr>
        <w:t>2. Temporal distribution of the tweets data</w:t>
      </w:r>
    </w:p>
    <w:p w14:paraId="1FC33EFC" w14:textId="0C5A741F" w:rsidR="008D0CB3" w:rsidRPr="009372CE" w:rsidRDefault="002277CF" w:rsidP="008D0CB3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The underlying emotions of tweets were analysed using the algorithm </w:t>
      </w:r>
      <w:proofErr w:type="spellStart"/>
      <w:r w:rsidRPr="009372CE">
        <w:rPr>
          <w:rFonts w:ascii="Times New Roman" w:hAnsi="Times New Roman" w:cs="Times New Roman"/>
          <w:color w:val="000000" w:themeColor="text1"/>
          <w:lang w:val="en-GB"/>
        </w:rPr>
        <w:t>CrystalFeel</w:t>
      </w:r>
      <w:proofErr w:type="spellEnd"/>
      <w:r w:rsidRPr="009372CE">
        <w:rPr>
          <w:rFonts w:ascii="Times New Roman" w:hAnsi="Times New Roman" w:cs="Times New Roman"/>
          <w:color w:val="000000" w:themeColor="text1"/>
          <w:lang w:val="en-GB"/>
        </w:rPr>
        <w:t>, a sentiment analytic technology</w:t>
      </w:r>
      <w:r w:rsidR="00810DBD" w:rsidRPr="009372CE">
        <w:rPr>
          <w:rStyle w:val="FootnoteReference"/>
          <w:rFonts w:ascii="Times New Roman" w:hAnsi="Times New Roman" w:cs="Times New Roman"/>
          <w:color w:val="000000" w:themeColor="text1"/>
          <w:lang w:val="en-GB"/>
        </w:rPr>
        <w:footnoteReference w:id="2"/>
      </w:r>
      <w:r w:rsidRPr="009372CE">
        <w:rPr>
          <w:rFonts w:ascii="Times New Roman" w:hAnsi="Times New Roman" w:cs="Times New Roman"/>
          <w:color w:val="000000" w:themeColor="text1"/>
          <w:lang w:val="en-GB"/>
        </w:rPr>
        <w:t xml:space="preserve"> whose accuracy had been demonstrated</w:t>
      </w:r>
      <w:r w:rsidR="008D0CB3" w:rsidRPr="009372CE">
        <w:rPr>
          <w:rFonts w:ascii="Times New Roman" w:hAnsi="Times New Roman" w:cs="Times New Roman"/>
          <w:color w:val="000000" w:themeColor="text1"/>
          <w:lang w:val="en-GB"/>
        </w:rPr>
        <w:t xml:space="preserve"> in recent work (Gupta and Yang 2018)</w:t>
      </w:r>
      <w:r w:rsidRPr="009372CE">
        <w:rPr>
          <w:rFonts w:ascii="Times New Roman" w:hAnsi="Times New Roman" w:cs="Times New Roman"/>
          <w:color w:val="000000" w:themeColor="text1"/>
          <w:lang w:val="en-GB"/>
        </w:rPr>
        <w:t>.</w:t>
      </w:r>
      <w:r w:rsidRPr="009372CE">
        <w:rPr>
          <w:rFonts w:ascii="Times New Roman" w:hAnsi="Times New Roman" w:cs="Times New Roman"/>
        </w:rPr>
        <w:t xml:space="preserve"> </w:t>
      </w:r>
      <w:proofErr w:type="spellStart"/>
      <w:r w:rsidR="008D0CB3" w:rsidRPr="009372CE">
        <w:rPr>
          <w:rFonts w:ascii="Times New Roman" w:hAnsi="Times New Roman" w:cs="Times New Roman"/>
        </w:rPr>
        <w:t>CrystalFeel</w:t>
      </w:r>
      <w:proofErr w:type="spellEnd"/>
      <w:r w:rsidR="008D0CB3" w:rsidRPr="009372CE">
        <w:rPr>
          <w:rFonts w:ascii="Times New Roman" w:hAnsi="Times New Roman" w:cs="Times New Roman"/>
        </w:rPr>
        <w:t xml:space="preserve"> uses features derived from parts-of-speech, n-grams, word embedding, and multiple affective lexicons, and </w:t>
      </w:r>
      <w:r w:rsidR="00747D90" w:rsidRPr="009372CE">
        <w:rPr>
          <w:rFonts w:ascii="Times New Roman" w:hAnsi="Times New Roman" w:cs="Times New Roman"/>
        </w:rPr>
        <w:t>an original</w:t>
      </w:r>
      <w:r w:rsidR="008D0CB3" w:rsidRPr="009372CE">
        <w:rPr>
          <w:rFonts w:ascii="Times New Roman" w:hAnsi="Times New Roman" w:cs="Times New Roman"/>
        </w:rPr>
        <w:t xml:space="preserve"> in-house developed EI Lexicons to predict the degree of the intensity associated with fear, anger, sadness, and joy in the tweet. </w:t>
      </w:r>
      <w:r w:rsidRPr="009372CE">
        <w:rPr>
          <w:rFonts w:ascii="Times New Roman" w:hAnsi="Times New Roman" w:cs="Times New Roman"/>
          <w:color w:val="000000" w:themeColor="text1"/>
          <w:lang w:val="en-GB"/>
        </w:rPr>
        <w:t>The predicted sentiment intensity accuracy had arrived a Pearson correlation coefficient (r) value of .816 on sentiment intensity with out-of-training sample of human annotations, and of .708, .740, .700 and .720 on emotion intensities in predicting joy, anger, fear and sadness as reported in Gupta and Yang (2018).</w:t>
      </w:r>
      <w:r w:rsidRPr="009372CE">
        <w:rPr>
          <w:rFonts w:ascii="Times New Roman" w:eastAsiaTheme="minorHAnsi" w:hAnsi="Times New Roman" w:cs="Times New Roman"/>
          <w:lang w:eastAsia="en-US"/>
        </w:rPr>
        <w:t xml:space="preserve"> </w:t>
      </w:r>
    </w:p>
    <w:p w14:paraId="418AFEB6" w14:textId="77777777" w:rsidR="00810DBD" w:rsidRPr="009372CE" w:rsidRDefault="00810DBD" w:rsidP="002277CF">
      <w:pPr>
        <w:rPr>
          <w:rFonts w:ascii="Times New Roman" w:hAnsi="Times New Roman" w:cs="Times New Roman"/>
        </w:rPr>
      </w:pPr>
    </w:p>
    <w:p w14:paraId="4BC491E0" w14:textId="77777777" w:rsidR="002E558C" w:rsidRPr="009372CE" w:rsidRDefault="008D0CB3" w:rsidP="002E558C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 xml:space="preserve">For our analysis, we used </w:t>
      </w:r>
      <w:proofErr w:type="spellStart"/>
      <w:r w:rsidR="000E72C4" w:rsidRPr="009372CE">
        <w:rPr>
          <w:rFonts w:ascii="Times New Roman" w:hAnsi="Times New Roman" w:cs="Times New Roman"/>
          <w:color w:val="000000" w:themeColor="text1"/>
        </w:rPr>
        <w:t>CrystalFeel</w:t>
      </w:r>
      <w:proofErr w:type="spellEnd"/>
      <w:r w:rsidR="000E72C4" w:rsidRPr="009372CE">
        <w:rPr>
          <w:rFonts w:ascii="Times New Roman" w:hAnsi="Times New Roman" w:cs="Times New Roman"/>
          <w:color w:val="000000" w:themeColor="text1"/>
        </w:rPr>
        <w:t xml:space="preserve"> algorithm’s emotion intensity scores (quantitative values) and converted them into to labels (qualitative values) for more straightforward interpretation</w:t>
      </w:r>
      <w:r w:rsidRPr="009372CE">
        <w:rPr>
          <w:rFonts w:ascii="Times New Roman" w:hAnsi="Times New Roman" w:cs="Times New Roman"/>
          <w:color w:val="000000" w:themeColor="text1"/>
        </w:rPr>
        <w:t>, where “fear”, “anger”, “sadness” and “joy”</w:t>
      </w:r>
      <w:r w:rsidR="00747D90" w:rsidRPr="009372CE">
        <w:rPr>
          <w:rFonts w:ascii="Times New Roman" w:hAnsi="Times New Roman" w:cs="Times New Roman"/>
          <w:color w:val="000000" w:themeColor="text1"/>
        </w:rPr>
        <w:t xml:space="preserve"> was tagged </w:t>
      </w:r>
      <w:r w:rsidR="00AE41AF" w:rsidRPr="009372CE">
        <w:rPr>
          <w:rFonts w:ascii="Times New Roman" w:hAnsi="Times New Roman" w:cs="Times New Roman"/>
          <w:color w:val="000000" w:themeColor="text1"/>
        </w:rPr>
        <w:t>as</w:t>
      </w:r>
      <w:r w:rsidR="00747D90" w:rsidRPr="009372CE">
        <w:rPr>
          <w:rFonts w:ascii="Times New Roman" w:hAnsi="Times New Roman" w:cs="Times New Roman"/>
          <w:color w:val="000000" w:themeColor="text1"/>
        </w:rPr>
        <w:t xml:space="preserve"> each tweet</w:t>
      </w:r>
      <w:r w:rsidR="00732B07" w:rsidRPr="009372CE">
        <w:rPr>
          <w:rFonts w:ascii="Times New Roman" w:hAnsi="Times New Roman" w:cs="Times New Roman"/>
          <w:color w:val="000000" w:themeColor="text1"/>
        </w:rPr>
        <w:t xml:space="preserve">’s dominant </w:t>
      </w:r>
      <w:r w:rsidR="00314BF6" w:rsidRPr="009372CE">
        <w:rPr>
          <w:rFonts w:ascii="Times New Roman" w:hAnsi="Times New Roman" w:cs="Times New Roman"/>
          <w:color w:val="000000" w:themeColor="text1"/>
        </w:rPr>
        <w:t>“</w:t>
      </w:r>
      <w:r w:rsidR="00732B07" w:rsidRPr="009372CE">
        <w:rPr>
          <w:rFonts w:ascii="Times New Roman" w:hAnsi="Times New Roman" w:cs="Times New Roman"/>
          <w:color w:val="000000" w:themeColor="text1"/>
        </w:rPr>
        <w:t>emotion”</w:t>
      </w:r>
      <w:r w:rsidR="00747D90" w:rsidRPr="009372CE">
        <w:rPr>
          <w:rFonts w:ascii="Times New Roman" w:hAnsi="Times New Roman" w:cs="Times New Roman"/>
          <w:color w:val="000000" w:themeColor="text1"/>
        </w:rPr>
        <w:t xml:space="preserve"> </w:t>
      </w:r>
      <w:r w:rsidR="00422560" w:rsidRPr="009372CE">
        <w:rPr>
          <w:rFonts w:ascii="Times New Roman" w:hAnsi="Times New Roman" w:cs="Times New Roman"/>
          <w:color w:val="000000" w:themeColor="text1"/>
        </w:rPr>
        <w:t>using</w:t>
      </w:r>
      <w:r w:rsidR="00747D90" w:rsidRPr="009372CE">
        <w:rPr>
          <w:rFonts w:ascii="Times New Roman" w:hAnsi="Times New Roman" w:cs="Times New Roman"/>
          <w:color w:val="000000" w:themeColor="text1"/>
        </w:rPr>
        <w:t xml:space="preserve"> </w:t>
      </w:r>
      <w:r w:rsidR="00422560" w:rsidRPr="009372CE">
        <w:rPr>
          <w:rFonts w:ascii="Times New Roman" w:hAnsi="Times New Roman" w:cs="Times New Roman"/>
          <w:color w:val="000000" w:themeColor="text1"/>
        </w:rPr>
        <w:t>the following logic</w:t>
      </w:r>
      <w:r w:rsidRPr="009372CE">
        <w:rPr>
          <w:rFonts w:ascii="Times New Roman" w:hAnsi="Times New Roman" w:cs="Times New Roman"/>
          <w:color w:val="000000" w:themeColor="text1"/>
        </w:rPr>
        <w:t xml:space="preserve">. </w:t>
      </w:r>
      <w:r w:rsidR="002E558C" w:rsidRPr="009372CE">
        <w:rPr>
          <w:rFonts w:ascii="Times New Roman" w:hAnsi="Times New Roman" w:cs="Times New Roman"/>
          <w:color w:val="000000" w:themeColor="text1"/>
        </w:rPr>
        <w:t>Table 2 presents a few examples.</w:t>
      </w:r>
    </w:p>
    <w:p w14:paraId="30ECF7FA" w14:textId="689B4402" w:rsidR="00422560" w:rsidRPr="009372CE" w:rsidRDefault="00422560" w:rsidP="002277CF">
      <w:pPr>
        <w:rPr>
          <w:rFonts w:ascii="Times New Roman" w:hAnsi="Times New Roman" w:cs="Times New Roman"/>
          <w:color w:val="000000" w:themeColor="text1"/>
        </w:rPr>
      </w:pPr>
    </w:p>
    <w:p w14:paraId="2C8E80B1" w14:textId="77777777" w:rsidR="009D64BD" w:rsidRPr="009372CE" w:rsidRDefault="009D64BD" w:rsidP="009D64BD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9372CE">
        <w:rPr>
          <w:rFonts w:ascii="Times New Roman" w:hAnsi="Times New Roman" w:cs="Times New Roman"/>
          <w:color w:val="000000" w:themeColor="text1"/>
        </w:rPr>
        <w:t>emotion_category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= "no specific emotion";</w:t>
      </w:r>
    </w:p>
    <w:p w14:paraId="3116603B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</w:p>
    <w:p w14:paraId="42768D4D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>if(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valence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&gt; 0.52):</w:t>
      </w:r>
    </w:p>
    <w:p w14:paraId="5917A2F4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 xml:space="preserve">       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emotion_category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= "joy";</w:t>
      </w:r>
    </w:p>
    <w:p w14:paraId="19E22739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9372CE">
        <w:rPr>
          <w:rFonts w:ascii="Times New Roman" w:hAnsi="Times New Roman" w:cs="Times New Roman"/>
          <w:color w:val="000000" w:themeColor="text1"/>
        </w:rPr>
        <w:t>elif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valence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&lt; 0.48):</w:t>
      </w:r>
    </w:p>
    <w:p w14:paraId="7E3AE0A3" w14:textId="629AC856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 xml:space="preserve">       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emotion_category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= "anger";</w:t>
      </w:r>
    </w:p>
    <w:p w14:paraId="33C8B9C9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 xml:space="preserve">        if((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fear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&gt;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anger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>) and (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fear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&gt;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sadness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>)):</w:t>
      </w:r>
    </w:p>
    <w:p w14:paraId="368C3581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 xml:space="preserve">               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emotion_category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= "fear";</w:t>
      </w:r>
    </w:p>
    <w:p w14:paraId="1AF22B75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 xml:space="preserve">       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elif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>((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sadness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&gt;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anger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>) and (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sadness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&gt;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fear_score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>)):</w:t>
      </w:r>
    </w:p>
    <w:p w14:paraId="5779F594" w14:textId="77777777" w:rsidR="00422560" w:rsidRPr="009372CE" w:rsidRDefault="00422560" w:rsidP="00422560">
      <w:pPr>
        <w:rPr>
          <w:rFonts w:ascii="Times New Roman" w:hAnsi="Times New Roman" w:cs="Times New Roman"/>
          <w:color w:val="000000" w:themeColor="text1"/>
        </w:rPr>
      </w:pPr>
      <w:r w:rsidRPr="009372CE">
        <w:rPr>
          <w:rFonts w:ascii="Times New Roman" w:hAnsi="Times New Roman" w:cs="Times New Roman"/>
          <w:color w:val="000000" w:themeColor="text1"/>
        </w:rPr>
        <w:t xml:space="preserve">                </w:t>
      </w:r>
      <w:proofErr w:type="spellStart"/>
      <w:r w:rsidRPr="009372CE">
        <w:rPr>
          <w:rFonts w:ascii="Times New Roman" w:hAnsi="Times New Roman" w:cs="Times New Roman"/>
          <w:color w:val="000000" w:themeColor="text1"/>
        </w:rPr>
        <w:t>emotion_category</w:t>
      </w:r>
      <w:proofErr w:type="spellEnd"/>
      <w:r w:rsidRPr="009372CE">
        <w:rPr>
          <w:rFonts w:ascii="Times New Roman" w:hAnsi="Times New Roman" w:cs="Times New Roman"/>
          <w:color w:val="000000" w:themeColor="text1"/>
        </w:rPr>
        <w:t xml:space="preserve"> = "sadness";</w:t>
      </w:r>
    </w:p>
    <w:p w14:paraId="278CE0C9" w14:textId="6CBE6FE7" w:rsidR="00422560" w:rsidRPr="009372CE" w:rsidRDefault="00422560" w:rsidP="00422560">
      <w:pPr>
        <w:rPr>
          <w:rFonts w:ascii="Times New Roman" w:hAnsi="Times New Roman" w:cs="Times New Roman"/>
          <w:color w:val="4472C4" w:themeColor="accent1"/>
        </w:rPr>
      </w:pPr>
      <w:r w:rsidRPr="009372CE">
        <w:rPr>
          <w:rFonts w:ascii="Times New Roman" w:hAnsi="Times New Roman" w:cs="Times New Roman"/>
          <w:color w:val="4472C4" w:themeColor="accent1"/>
        </w:rPr>
        <w:t xml:space="preserve"> </w:t>
      </w:r>
    </w:p>
    <w:p w14:paraId="60D7D2FF" w14:textId="07421BF3" w:rsidR="00C27832" w:rsidRPr="009372CE" w:rsidRDefault="009372CE" w:rsidP="00422560">
      <w:pPr>
        <w:rPr>
          <w:rFonts w:ascii="Times New Roman" w:hAnsi="Times New Roman" w:cs="Times New Roman"/>
          <w:color w:val="4472C4" w:themeColor="accent1"/>
        </w:rPr>
      </w:pPr>
      <w:r w:rsidRPr="009372CE">
        <w:rPr>
          <w:rFonts w:ascii="Times New Roman" w:hAnsi="Times New Roman" w:cs="Times New Roman"/>
        </w:rPr>
        <w:t>Table 2. Examples of the tweets data and their corresponding emotion classification results</w:t>
      </w:r>
    </w:p>
    <w:tbl>
      <w:tblPr>
        <w:tblStyle w:val="TableGrid"/>
        <w:tblW w:w="9634" w:type="dxa"/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838"/>
        <w:gridCol w:w="7796"/>
      </w:tblGrid>
      <w:tr w:rsidR="00AA644A" w:rsidRPr="009372CE" w14:paraId="4084EEAF" w14:textId="168E71F6" w:rsidTr="00C27832">
        <w:trPr>
          <w:trHeight w:val="44"/>
        </w:trPr>
        <w:tc>
          <w:tcPr>
            <w:tcW w:w="1838" w:type="dxa"/>
          </w:tcPr>
          <w:p w14:paraId="3DF37965" w14:textId="54AB86AE" w:rsidR="00AA644A" w:rsidRPr="009372CE" w:rsidRDefault="00AA644A" w:rsidP="00AA64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72CE">
              <w:rPr>
                <w:rFonts w:ascii="Times New Roman" w:hAnsi="Times New Roman" w:cs="Times New Roman"/>
                <w:b/>
                <w:bCs/>
                <w:lang w:val="en-US"/>
              </w:rPr>
              <w:t>Emotion</w:t>
            </w:r>
            <w:r w:rsidR="00C27832" w:rsidRPr="009372C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372CE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7796" w:type="dxa"/>
          </w:tcPr>
          <w:p w14:paraId="0C3746C9" w14:textId="1C8D84FE" w:rsidR="00AA644A" w:rsidRPr="009372CE" w:rsidRDefault="00AA644A" w:rsidP="00AA644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72CE">
              <w:rPr>
                <w:rFonts w:ascii="Times New Roman" w:hAnsi="Times New Roman" w:cs="Times New Roman"/>
                <w:b/>
                <w:bCs/>
                <w:lang w:val="en-US"/>
              </w:rPr>
              <w:t>Examples</w:t>
            </w:r>
          </w:p>
        </w:tc>
      </w:tr>
      <w:tr w:rsidR="00AA644A" w:rsidRPr="009372CE" w14:paraId="5FBA7DD2" w14:textId="1E9D1B1B" w:rsidTr="00C27832">
        <w:trPr>
          <w:trHeight w:val="44"/>
        </w:trPr>
        <w:tc>
          <w:tcPr>
            <w:tcW w:w="1838" w:type="dxa"/>
          </w:tcPr>
          <w:p w14:paraId="06AE1724" w14:textId="77777777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9372CE">
              <w:rPr>
                <w:rFonts w:ascii="Times New Roman" w:hAnsi="Times New Roman" w:cs="Times New Roman"/>
                <w:lang w:val="en-US"/>
              </w:rPr>
              <w:t>anger</w:t>
            </w:r>
          </w:p>
        </w:tc>
        <w:tc>
          <w:tcPr>
            <w:tcW w:w="7796" w:type="dxa"/>
          </w:tcPr>
          <w:p w14:paraId="22C0A385" w14:textId="3BE2E4EA" w:rsidR="00AA644A" w:rsidRPr="009372CE" w:rsidRDefault="001D3E77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1D3E77">
              <w:rPr>
                <w:rFonts w:ascii="Times New Roman" w:hAnsi="Times New Roman" w:cs="Times New Roman"/>
              </w:rPr>
              <w:t>Some of you have lost your damn minds....corona has not giving you the right to be a complete asshole!</w:t>
            </w:r>
          </w:p>
        </w:tc>
      </w:tr>
      <w:tr w:rsidR="00AA644A" w:rsidRPr="009372CE" w14:paraId="6ECAD238" w14:textId="5C9C6DF0" w:rsidTr="00C27832">
        <w:trPr>
          <w:trHeight w:val="44"/>
        </w:trPr>
        <w:tc>
          <w:tcPr>
            <w:tcW w:w="1838" w:type="dxa"/>
          </w:tcPr>
          <w:p w14:paraId="5B588A9F" w14:textId="77777777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9372CE">
              <w:rPr>
                <w:rFonts w:ascii="Times New Roman" w:hAnsi="Times New Roman" w:cs="Times New Roman"/>
                <w:lang w:val="en-US"/>
              </w:rPr>
              <w:t>joy</w:t>
            </w:r>
          </w:p>
        </w:tc>
        <w:tc>
          <w:tcPr>
            <w:tcW w:w="7796" w:type="dxa"/>
          </w:tcPr>
          <w:p w14:paraId="6495A4CD" w14:textId="643A5381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72CE">
              <w:rPr>
                <w:rFonts w:ascii="Times New Roman" w:hAnsi="Times New Roman" w:cs="Times New Roman"/>
                <w:lang w:val="en-US"/>
              </w:rPr>
              <w:t>Im</w:t>
            </w:r>
            <w:proofErr w:type="spellEnd"/>
            <w:r w:rsidRPr="009372CE">
              <w:rPr>
                <w:rFonts w:ascii="Times New Roman" w:hAnsi="Times New Roman" w:cs="Times New Roman"/>
                <w:lang w:val="en-US"/>
              </w:rPr>
              <w:t xml:space="preserve"> continually amazed and grateful for this country. Thank you #</w:t>
            </w:r>
            <w:proofErr w:type="spellStart"/>
            <w:r w:rsidRPr="009372CE">
              <w:rPr>
                <w:rFonts w:ascii="Times New Roman" w:hAnsi="Times New Roman" w:cs="Times New Roman"/>
                <w:lang w:val="en-US"/>
              </w:rPr>
              <w:t>armycorpsofengineers</w:t>
            </w:r>
            <w:proofErr w:type="spellEnd"/>
            <w:r w:rsidRPr="009372CE">
              <w:rPr>
                <w:rFonts w:ascii="Times New Roman" w:hAnsi="Times New Roman" w:cs="Times New Roman"/>
                <w:lang w:val="en-US"/>
              </w:rPr>
              <w:t xml:space="preserve">! #gratitude #coronavirus </w:t>
            </w:r>
          </w:p>
        </w:tc>
      </w:tr>
      <w:tr w:rsidR="00AA644A" w:rsidRPr="009372CE" w14:paraId="2545585F" w14:textId="07A24906" w:rsidTr="00C27832">
        <w:trPr>
          <w:trHeight w:val="44"/>
        </w:trPr>
        <w:tc>
          <w:tcPr>
            <w:tcW w:w="1838" w:type="dxa"/>
          </w:tcPr>
          <w:p w14:paraId="257F7201" w14:textId="77777777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9372CE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7796" w:type="dxa"/>
          </w:tcPr>
          <w:p w14:paraId="4A122621" w14:textId="2CA271E0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372CE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9372CE">
              <w:rPr>
                <w:rFonts w:ascii="Times New Roman" w:hAnsi="Times New Roman" w:cs="Times New Roman"/>
                <w:lang w:val="en-US"/>
              </w:rPr>
              <w:t xml:space="preserve"> think </w:t>
            </w:r>
            <w:proofErr w:type="spellStart"/>
            <w:r w:rsidRPr="009372CE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9372CE">
              <w:rPr>
                <w:rFonts w:ascii="Times New Roman" w:hAnsi="Times New Roman" w:cs="Times New Roman"/>
                <w:lang w:val="en-US"/>
              </w:rPr>
              <w:t xml:space="preserve"> have 70 panic attacks every day because of how scared </w:t>
            </w:r>
            <w:proofErr w:type="spellStart"/>
            <w:r w:rsidRPr="009372CE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9372CE">
              <w:rPr>
                <w:rFonts w:ascii="Times New Roman" w:hAnsi="Times New Roman" w:cs="Times New Roman"/>
                <w:lang w:val="en-US"/>
              </w:rPr>
              <w:t xml:space="preserve"> am for my mom to catch corona</w:t>
            </w:r>
          </w:p>
        </w:tc>
      </w:tr>
      <w:tr w:rsidR="00AA644A" w:rsidRPr="009372CE" w14:paraId="080AB714" w14:textId="6BF29199" w:rsidTr="00C27832">
        <w:trPr>
          <w:trHeight w:val="44"/>
        </w:trPr>
        <w:tc>
          <w:tcPr>
            <w:tcW w:w="1838" w:type="dxa"/>
          </w:tcPr>
          <w:p w14:paraId="4A6B0E26" w14:textId="77777777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9372CE">
              <w:rPr>
                <w:rFonts w:ascii="Times New Roman" w:hAnsi="Times New Roman" w:cs="Times New Roman"/>
                <w:lang w:val="en-US"/>
              </w:rPr>
              <w:t>sadness</w:t>
            </w:r>
          </w:p>
        </w:tc>
        <w:tc>
          <w:tcPr>
            <w:tcW w:w="7796" w:type="dxa"/>
          </w:tcPr>
          <w:p w14:paraId="064AD8E5" w14:textId="6EF77B6F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9372CE">
              <w:rPr>
                <w:rFonts w:ascii="Times New Roman" w:hAnsi="Times New Roman" w:cs="Times New Roman"/>
                <w:lang w:val="en-US"/>
              </w:rPr>
              <w:t xml:space="preserve">I feel so sad about this Corona virus situation, I feel so...sad. I have cried few times about the death and </w:t>
            </w:r>
            <w:proofErr w:type="spellStart"/>
            <w:r w:rsidRPr="009372CE">
              <w:rPr>
                <w:rFonts w:ascii="Times New Roman" w:hAnsi="Times New Roman" w:cs="Times New Roman"/>
                <w:lang w:val="en-US"/>
              </w:rPr>
              <w:t>strugg</w:t>
            </w:r>
            <w:proofErr w:type="spellEnd"/>
            <w:r w:rsidRPr="009372CE">
              <w:rPr>
                <w:rFonts w:ascii="Times New Roman" w:hAnsi="Times New Roman" w:cs="Times New Roman"/>
                <w:lang w:val="en-US"/>
              </w:rPr>
              <w:t xml:space="preserve"> https://t.co/qdiWv8R1a9</w:t>
            </w:r>
          </w:p>
        </w:tc>
      </w:tr>
      <w:tr w:rsidR="00AA644A" w:rsidRPr="009372CE" w14:paraId="7534016D" w14:textId="05BF6A76" w:rsidTr="00C27832">
        <w:trPr>
          <w:trHeight w:val="44"/>
        </w:trPr>
        <w:tc>
          <w:tcPr>
            <w:tcW w:w="1838" w:type="dxa"/>
          </w:tcPr>
          <w:p w14:paraId="36A1B89C" w14:textId="77777777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9372CE">
              <w:rPr>
                <w:rFonts w:ascii="Times New Roman" w:hAnsi="Times New Roman" w:cs="Times New Roman"/>
                <w:lang w:val="en-US"/>
              </w:rPr>
              <w:t>no specific emotion</w:t>
            </w:r>
          </w:p>
        </w:tc>
        <w:tc>
          <w:tcPr>
            <w:tcW w:w="7796" w:type="dxa"/>
          </w:tcPr>
          <w:p w14:paraId="37518650" w14:textId="27474218" w:rsidR="00AA644A" w:rsidRPr="009372CE" w:rsidRDefault="00AA644A" w:rsidP="00AA644A">
            <w:pPr>
              <w:rPr>
                <w:rFonts w:ascii="Times New Roman" w:hAnsi="Times New Roman" w:cs="Times New Roman"/>
                <w:lang w:val="en-US"/>
              </w:rPr>
            </w:pPr>
            <w:r w:rsidRPr="009372CE">
              <w:rPr>
                <w:rFonts w:ascii="Times New Roman" w:hAnsi="Times New Roman" w:cs="Times New Roman"/>
                <w:lang w:val="en-US"/>
              </w:rPr>
              <w:t>Up to 10 per cent of recovered virus patients in Wuhan study test positive https://t.co/tNOWpGNDHR https://t.co/d1EskwL6YQ</w:t>
            </w:r>
          </w:p>
        </w:tc>
      </w:tr>
    </w:tbl>
    <w:p w14:paraId="4A97DC3E" w14:textId="3EE91F80" w:rsidR="00AA644A" w:rsidRPr="009372CE" w:rsidRDefault="00AA644A" w:rsidP="00422560">
      <w:pPr>
        <w:rPr>
          <w:rFonts w:ascii="Times New Roman" w:hAnsi="Times New Roman" w:cs="Times New Roman"/>
          <w:color w:val="4472C4" w:themeColor="accent1"/>
        </w:rPr>
      </w:pPr>
    </w:p>
    <w:p w14:paraId="106A3756" w14:textId="77777777" w:rsidR="00AA644A" w:rsidRPr="009372CE" w:rsidRDefault="00AA644A" w:rsidP="00422560">
      <w:pPr>
        <w:rPr>
          <w:rFonts w:ascii="Times New Roman" w:hAnsi="Times New Roman" w:cs="Times New Roman"/>
          <w:color w:val="4472C4" w:themeColor="accent1"/>
        </w:rPr>
      </w:pPr>
    </w:p>
    <w:p w14:paraId="33AC50F8" w14:textId="5091FD75" w:rsidR="00D57088" w:rsidRPr="009372CE" w:rsidRDefault="00D57088" w:rsidP="00E24558">
      <w:pPr>
        <w:rPr>
          <w:rFonts w:ascii="Times New Roman" w:hAnsi="Times New Roman" w:cs="Times New Roman"/>
          <w:b/>
          <w:bCs/>
          <w:lang w:val="en-GB"/>
        </w:rPr>
      </w:pPr>
      <w:r w:rsidRPr="009372CE">
        <w:rPr>
          <w:rFonts w:ascii="Times New Roman" w:hAnsi="Times New Roman" w:cs="Times New Roman"/>
          <w:b/>
          <w:bCs/>
          <w:lang w:val="en-GB"/>
        </w:rPr>
        <w:t xml:space="preserve">This is a Multimedia Appendix to a full manuscript published in the J Med Internet Res. For full copyright and citation information see </w:t>
      </w:r>
      <w:hyperlink r:id="rId16" w:history="1">
        <w:r w:rsidR="003B2EC3" w:rsidRPr="009372CE">
          <w:rPr>
            <w:rStyle w:val="Hyperlink"/>
            <w:rFonts w:ascii="Times New Roman" w:hAnsi="Times New Roman" w:cs="Times New Roman"/>
            <w:b/>
            <w:bCs/>
            <w:lang w:val="en-GB"/>
          </w:rPr>
          <w:t>http://dx.doi.org/10.2196/jmir.19447</w:t>
        </w:r>
      </w:hyperlink>
      <w:r w:rsidR="003B2EC3" w:rsidRPr="009372CE">
        <w:rPr>
          <w:rFonts w:ascii="Times New Roman" w:hAnsi="Times New Roman" w:cs="Times New Roman"/>
          <w:b/>
          <w:bCs/>
          <w:lang w:val="en-GB"/>
        </w:rPr>
        <w:t xml:space="preserve">. </w:t>
      </w:r>
    </w:p>
    <w:sectPr w:rsidR="00D57088" w:rsidRPr="009372CE" w:rsidSect="00F339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7617D" w14:textId="77777777" w:rsidR="0004245E" w:rsidRDefault="0004245E" w:rsidP="00B37FA9">
      <w:r>
        <w:separator/>
      </w:r>
    </w:p>
  </w:endnote>
  <w:endnote w:type="continuationSeparator" w:id="0">
    <w:p w14:paraId="0328DD84" w14:textId="77777777" w:rsidR="0004245E" w:rsidRDefault="0004245E" w:rsidP="00B37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B5627D" w14:textId="77777777" w:rsidR="0004245E" w:rsidRDefault="0004245E" w:rsidP="00B37FA9">
      <w:r>
        <w:separator/>
      </w:r>
    </w:p>
  </w:footnote>
  <w:footnote w:type="continuationSeparator" w:id="0">
    <w:p w14:paraId="444B188B" w14:textId="77777777" w:rsidR="0004245E" w:rsidRDefault="0004245E" w:rsidP="00B37FA9">
      <w:r>
        <w:continuationSeparator/>
      </w:r>
    </w:p>
  </w:footnote>
  <w:footnote w:id="1">
    <w:p w14:paraId="2EEFCFAF" w14:textId="3FDF20E7" w:rsidR="00793A7F" w:rsidRPr="00FF5745" w:rsidRDefault="00FF5745">
      <w:pPr>
        <w:pStyle w:val="FootnoteText"/>
        <w:rPr>
          <w:rFonts w:ascii="Times New Roman" w:hAnsi="Times New Roman" w:cs="Times New Roman"/>
        </w:rPr>
      </w:pPr>
      <w:r w:rsidRPr="00FF5745">
        <w:rPr>
          <w:rStyle w:val="FootnoteReference"/>
          <w:rFonts w:ascii="Times New Roman" w:hAnsi="Times New Roman" w:cs="Times New Roman"/>
        </w:rPr>
        <w:footnoteRef/>
      </w:r>
      <w:r w:rsidRPr="00FF5745">
        <w:rPr>
          <w:rFonts w:ascii="Times New Roman" w:hAnsi="Times New Roman" w:cs="Times New Roman"/>
        </w:rPr>
        <w:t xml:space="preserve"> </w:t>
      </w:r>
      <w:hyperlink r:id="rId1" w:history="1">
        <w:r w:rsidRPr="00FF5745">
          <w:rPr>
            <w:rStyle w:val="Hyperlink"/>
            <w:rFonts w:ascii="Times New Roman" w:hAnsi="Times New Roman" w:cs="Times New Roman"/>
          </w:rPr>
          <w:t>https://developer.twitter.com/en/docs/tweets/search/api-reference/get-search-tweets</w:t>
        </w:r>
      </w:hyperlink>
      <w:r w:rsidRPr="00FF5745">
        <w:rPr>
          <w:rFonts w:ascii="Times New Roman" w:hAnsi="Times New Roman" w:cs="Times New Roman"/>
        </w:rPr>
        <w:t xml:space="preserve">. It is useful to note that Twitter standard search API is limited in retrieving </w:t>
      </w:r>
      <w:r w:rsidRPr="00FF5745">
        <w:rPr>
          <w:rFonts w:ascii="Times New Roman" w:hAnsi="Times New Roman" w:cs="Times New Roman"/>
          <w:i/>
        </w:rPr>
        <w:t>relevant</w:t>
      </w:r>
      <w:r w:rsidRPr="00FF5745">
        <w:rPr>
          <w:rFonts w:ascii="Times New Roman" w:hAnsi="Times New Roman" w:cs="Times New Roman"/>
        </w:rPr>
        <w:t xml:space="preserve"> tweets that match the search keywords, but it does not guarantee the retrieved tweets are exhaustive or complete.</w:t>
      </w:r>
    </w:p>
  </w:footnote>
  <w:footnote w:id="2">
    <w:p w14:paraId="0525813D" w14:textId="59DF617C" w:rsidR="00810DBD" w:rsidRDefault="00810DB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hyperlink r:id="rId2" w:history="1">
        <w:r w:rsidRPr="006F2B4C">
          <w:rPr>
            <w:rStyle w:val="Hyperlink"/>
            <w:rFonts w:ascii="Times New Roman" w:hAnsi="Times New Roman" w:cs="Times New Roman"/>
          </w:rPr>
          <w:t>www.crystalfeel.socialanalyticsplus.net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09558F"/>
    <w:multiLevelType w:val="hybridMultilevel"/>
    <w:tmpl w:val="42008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455C44"/>
    <w:multiLevelType w:val="hybridMultilevel"/>
    <w:tmpl w:val="395E2EC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142"/>
    <w:rsid w:val="000009EF"/>
    <w:rsid w:val="00001FC1"/>
    <w:rsid w:val="000022F1"/>
    <w:rsid w:val="000069AB"/>
    <w:rsid w:val="00011180"/>
    <w:rsid w:val="00011BFB"/>
    <w:rsid w:val="00014413"/>
    <w:rsid w:val="00015B5D"/>
    <w:rsid w:val="00015B89"/>
    <w:rsid w:val="00026DFC"/>
    <w:rsid w:val="00030284"/>
    <w:rsid w:val="000338BB"/>
    <w:rsid w:val="00033CF6"/>
    <w:rsid w:val="00035AA3"/>
    <w:rsid w:val="000364D7"/>
    <w:rsid w:val="00036C1C"/>
    <w:rsid w:val="00041EFE"/>
    <w:rsid w:val="0004245E"/>
    <w:rsid w:val="00044FE6"/>
    <w:rsid w:val="00045160"/>
    <w:rsid w:val="00046EA9"/>
    <w:rsid w:val="00047D89"/>
    <w:rsid w:val="0005220E"/>
    <w:rsid w:val="00055241"/>
    <w:rsid w:val="000557BC"/>
    <w:rsid w:val="00055F0B"/>
    <w:rsid w:val="00057076"/>
    <w:rsid w:val="00060935"/>
    <w:rsid w:val="00063925"/>
    <w:rsid w:val="0006639F"/>
    <w:rsid w:val="00066EBF"/>
    <w:rsid w:val="000673D8"/>
    <w:rsid w:val="00070C11"/>
    <w:rsid w:val="000735F1"/>
    <w:rsid w:val="0007385C"/>
    <w:rsid w:val="000741AE"/>
    <w:rsid w:val="00075C6A"/>
    <w:rsid w:val="00075D06"/>
    <w:rsid w:val="00081AC1"/>
    <w:rsid w:val="0008363D"/>
    <w:rsid w:val="00084E76"/>
    <w:rsid w:val="000922E1"/>
    <w:rsid w:val="0009490C"/>
    <w:rsid w:val="000A0E0C"/>
    <w:rsid w:val="000A533F"/>
    <w:rsid w:val="000A56B7"/>
    <w:rsid w:val="000C165B"/>
    <w:rsid w:val="000C4D13"/>
    <w:rsid w:val="000D040A"/>
    <w:rsid w:val="000D2130"/>
    <w:rsid w:val="000D5D04"/>
    <w:rsid w:val="000D6A48"/>
    <w:rsid w:val="000E0A4A"/>
    <w:rsid w:val="000E0D5B"/>
    <w:rsid w:val="000E19CB"/>
    <w:rsid w:val="000E1ACE"/>
    <w:rsid w:val="000E6140"/>
    <w:rsid w:val="000E72C4"/>
    <w:rsid w:val="000F180F"/>
    <w:rsid w:val="000F32AC"/>
    <w:rsid w:val="000F3691"/>
    <w:rsid w:val="000F3A2B"/>
    <w:rsid w:val="00100446"/>
    <w:rsid w:val="00100877"/>
    <w:rsid w:val="0010155E"/>
    <w:rsid w:val="00101606"/>
    <w:rsid w:val="0010176A"/>
    <w:rsid w:val="00103DD4"/>
    <w:rsid w:val="00104B7E"/>
    <w:rsid w:val="00105925"/>
    <w:rsid w:val="00105A85"/>
    <w:rsid w:val="00106864"/>
    <w:rsid w:val="00110055"/>
    <w:rsid w:val="00111A99"/>
    <w:rsid w:val="001120AE"/>
    <w:rsid w:val="00113C7F"/>
    <w:rsid w:val="001205C8"/>
    <w:rsid w:val="001304B2"/>
    <w:rsid w:val="0013356B"/>
    <w:rsid w:val="00134C3C"/>
    <w:rsid w:val="00135154"/>
    <w:rsid w:val="0013590D"/>
    <w:rsid w:val="00140DA3"/>
    <w:rsid w:val="00144579"/>
    <w:rsid w:val="001514AE"/>
    <w:rsid w:val="00151931"/>
    <w:rsid w:val="00152572"/>
    <w:rsid w:val="0015653E"/>
    <w:rsid w:val="00156AEF"/>
    <w:rsid w:val="00156C2B"/>
    <w:rsid w:val="00161A69"/>
    <w:rsid w:val="00167FDD"/>
    <w:rsid w:val="00170910"/>
    <w:rsid w:val="0017258A"/>
    <w:rsid w:val="00173AAB"/>
    <w:rsid w:val="00174F2D"/>
    <w:rsid w:val="00177470"/>
    <w:rsid w:val="00177C3D"/>
    <w:rsid w:val="001821BC"/>
    <w:rsid w:val="00183528"/>
    <w:rsid w:val="00184187"/>
    <w:rsid w:val="00186617"/>
    <w:rsid w:val="001875BA"/>
    <w:rsid w:val="00187F2F"/>
    <w:rsid w:val="00197085"/>
    <w:rsid w:val="001A09B7"/>
    <w:rsid w:val="001A1ED8"/>
    <w:rsid w:val="001A2388"/>
    <w:rsid w:val="001A31CC"/>
    <w:rsid w:val="001A6282"/>
    <w:rsid w:val="001A6EEB"/>
    <w:rsid w:val="001B077E"/>
    <w:rsid w:val="001B677F"/>
    <w:rsid w:val="001C2DE0"/>
    <w:rsid w:val="001C5CCE"/>
    <w:rsid w:val="001D1785"/>
    <w:rsid w:val="001D3E77"/>
    <w:rsid w:val="001E0D49"/>
    <w:rsid w:val="001E0D57"/>
    <w:rsid w:val="001E2231"/>
    <w:rsid w:val="001F1199"/>
    <w:rsid w:val="001F3639"/>
    <w:rsid w:val="001F44CB"/>
    <w:rsid w:val="001F47F4"/>
    <w:rsid w:val="001F636C"/>
    <w:rsid w:val="001F64EF"/>
    <w:rsid w:val="00200528"/>
    <w:rsid w:val="00201FEB"/>
    <w:rsid w:val="0020300F"/>
    <w:rsid w:val="00203F29"/>
    <w:rsid w:val="00203F78"/>
    <w:rsid w:val="00205DAC"/>
    <w:rsid w:val="002062C8"/>
    <w:rsid w:val="00216686"/>
    <w:rsid w:val="002226DB"/>
    <w:rsid w:val="00223684"/>
    <w:rsid w:val="00226492"/>
    <w:rsid w:val="002277CF"/>
    <w:rsid w:val="0023072C"/>
    <w:rsid w:val="00230B64"/>
    <w:rsid w:val="00231034"/>
    <w:rsid w:val="00231104"/>
    <w:rsid w:val="00232DED"/>
    <w:rsid w:val="002340EA"/>
    <w:rsid w:val="00235653"/>
    <w:rsid w:val="00237513"/>
    <w:rsid w:val="00240F08"/>
    <w:rsid w:val="002422A0"/>
    <w:rsid w:val="002424A3"/>
    <w:rsid w:val="002424BC"/>
    <w:rsid w:val="00251CB2"/>
    <w:rsid w:val="00257240"/>
    <w:rsid w:val="0026596F"/>
    <w:rsid w:val="002675F4"/>
    <w:rsid w:val="00270936"/>
    <w:rsid w:val="00270CD7"/>
    <w:rsid w:val="002724B1"/>
    <w:rsid w:val="00275140"/>
    <w:rsid w:val="002755E4"/>
    <w:rsid w:val="00276610"/>
    <w:rsid w:val="0027682E"/>
    <w:rsid w:val="00277B4D"/>
    <w:rsid w:val="00283A3A"/>
    <w:rsid w:val="0028423B"/>
    <w:rsid w:val="00285E19"/>
    <w:rsid w:val="002873BD"/>
    <w:rsid w:val="00287D2C"/>
    <w:rsid w:val="0029009C"/>
    <w:rsid w:val="00296FB3"/>
    <w:rsid w:val="002A3FA7"/>
    <w:rsid w:val="002C0E1E"/>
    <w:rsid w:val="002C6A38"/>
    <w:rsid w:val="002C7977"/>
    <w:rsid w:val="002D1030"/>
    <w:rsid w:val="002D4AE1"/>
    <w:rsid w:val="002D4C08"/>
    <w:rsid w:val="002D5545"/>
    <w:rsid w:val="002D7D81"/>
    <w:rsid w:val="002E0FFC"/>
    <w:rsid w:val="002E1DB8"/>
    <w:rsid w:val="002E2B61"/>
    <w:rsid w:val="002E558C"/>
    <w:rsid w:val="002E7CE2"/>
    <w:rsid w:val="002F1176"/>
    <w:rsid w:val="002F3E83"/>
    <w:rsid w:val="002F54DF"/>
    <w:rsid w:val="002F5F5B"/>
    <w:rsid w:val="002F6926"/>
    <w:rsid w:val="003003C6"/>
    <w:rsid w:val="003035F4"/>
    <w:rsid w:val="00304EF4"/>
    <w:rsid w:val="0030638D"/>
    <w:rsid w:val="00311F48"/>
    <w:rsid w:val="00314BF6"/>
    <w:rsid w:val="00322003"/>
    <w:rsid w:val="00322744"/>
    <w:rsid w:val="00322E8B"/>
    <w:rsid w:val="00324711"/>
    <w:rsid w:val="003334BA"/>
    <w:rsid w:val="003379D0"/>
    <w:rsid w:val="003408DC"/>
    <w:rsid w:val="00341DDF"/>
    <w:rsid w:val="00342035"/>
    <w:rsid w:val="00345ADC"/>
    <w:rsid w:val="0035428E"/>
    <w:rsid w:val="00357277"/>
    <w:rsid w:val="003659F1"/>
    <w:rsid w:val="0036686D"/>
    <w:rsid w:val="003700D7"/>
    <w:rsid w:val="003714F8"/>
    <w:rsid w:val="00375035"/>
    <w:rsid w:val="00377F7E"/>
    <w:rsid w:val="00381873"/>
    <w:rsid w:val="00382173"/>
    <w:rsid w:val="00382767"/>
    <w:rsid w:val="00383D38"/>
    <w:rsid w:val="003844D7"/>
    <w:rsid w:val="00386F02"/>
    <w:rsid w:val="0039021F"/>
    <w:rsid w:val="00390DB1"/>
    <w:rsid w:val="00397544"/>
    <w:rsid w:val="003A128C"/>
    <w:rsid w:val="003A56D8"/>
    <w:rsid w:val="003A63EE"/>
    <w:rsid w:val="003B12A2"/>
    <w:rsid w:val="003B2EC3"/>
    <w:rsid w:val="003B6237"/>
    <w:rsid w:val="003C2132"/>
    <w:rsid w:val="003C38E0"/>
    <w:rsid w:val="003C4257"/>
    <w:rsid w:val="003D3960"/>
    <w:rsid w:val="003D7411"/>
    <w:rsid w:val="003E0100"/>
    <w:rsid w:val="003F07EE"/>
    <w:rsid w:val="003F0808"/>
    <w:rsid w:val="003F1A47"/>
    <w:rsid w:val="003F41F3"/>
    <w:rsid w:val="003F45A7"/>
    <w:rsid w:val="003F6D0D"/>
    <w:rsid w:val="004151BB"/>
    <w:rsid w:val="00417390"/>
    <w:rsid w:val="0042103B"/>
    <w:rsid w:val="00422560"/>
    <w:rsid w:val="0042285A"/>
    <w:rsid w:val="00424CDE"/>
    <w:rsid w:val="00426430"/>
    <w:rsid w:val="004271B7"/>
    <w:rsid w:val="00430225"/>
    <w:rsid w:val="00431142"/>
    <w:rsid w:val="00431735"/>
    <w:rsid w:val="004351E6"/>
    <w:rsid w:val="00441FD0"/>
    <w:rsid w:val="004433DB"/>
    <w:rsid w:val="004500E0"/>
    <w:rsid w:val="004509E6"/>
    <w:rsid w:val="00450AE0"/>
    <w:rsid w:val="00451A30"/>
    <w:rsid w:val="00451A68"/>
    <w:rsid w:val="004575FC"/>
    <w:rsid w:val="00465458"/>
    <w:rsid w:val="004715CA"/>
    <w:rsid w:val="00471DA5"/>
    <w:rsid w:val="0047281E"/>
    <w:rsid w:val="00477C1B"/>
    <w:rsid w:val="00480807"/>
    <w:rsid w:val="0048184E"/>
    <w:rsid w:val="00481BA6"/>
    <w:rsid w:val="00482EC4"/>
    <w:rsid w:val="00483CF2"/>
    <w:rsid w:val="00485170"/>
    <w:rsid w:val="004873E9"/>
    <w:rsid w:val="004906B9"/>
    <w:rsid w:val="00491B9C"/>
    <w:rsid w:val="004A4A2C"/>
    <w:rsid w:val="004A536A"/>
    <w:rsid w:val="004A7F65"/>
    <w:rsid w:val="004B20C4"/>
    <w:rsid w:val="004B2136"/>
    <w:rsid w:val="004B469B"/>
    <w:rsid w:val="004B72E3"/>
    <w:rsid w:val="004C1AE3"/>
    <w:rsid w:val="004C2A17"/>
    <w:rsid w:val="004C2FAE"/>
    <w:rsid w:val="004C4862"/>
    <w:rsid w:val="004D087E"/>
    <w:rsid w:val="004D27D6"/>
    <w:rsid w:val="004D504E"/>
    <w:rsid w:val="004D6594"/>
    <w:rsid w:val="004D7748"/>
    <w:rsid w:val="004D7856"/>
    <w:rsid w:val="004F0BBF"/>
    <w:rsid w:val="004F3C9B"/>
    <w:rsid w:val="004F41D1"/>
    <w:rsid w:val="004F76D8"/>
    <w:rsid w:val="00500621"/>
    <w:rsid w:val="00503D67"/>
    <w:rsid w:val="005065ED"/>
    <w:rsid w:val="00506B30"/>
    <w:rsid w:val="00507478"/>
    <w:rsid w:val="00507ED0"/>
    <w:rsid w:val="005107D5"/>
    <w:rsid w:val="0051323B"/>
    <w:rsid w:val="0052019E"/>
    <w:rsid w:val="005237A3"/>
    <w:rsid w:val="00525607"/>
    <w:rsid w:val="00530868"/>
    <w:rsid w:val="00532185"/>
    <w:rsid w:val="005321AC"/>
    <w:rsid w:val="00533274"/>
    <w:rsid w:val="0053661E"/>
    <w:rsid w:val="00540303"/>
    <w:rsid w:val="00544367"/>
    <w:rsid w:val="00545110"/>
    <w:rsid w:val="005463C9"/>
    <w:rsid w:val="00546896"/>
    <w:rsid w:val="0055130B"/>
    <w:rsid w:val="00551BF0"/>
    <w:rsid w:val="00560E40"/>
    <w:rsid w:val="00567B8B"/>
    <w:rsid w:val="0057331D"/>
    <w:rsid w:val="005761AF"/>
    <w:rsid w:val="005817B9"/>
    <w:rsid w:val="00583DC8"/>
    <w:rsid w:val="005846BF"/>
    <w:rsid w:val="00590FFE"/>
    <w:rsid w:val="00592FAD"/>
    <w:rsid w:val="00597432"/>
    <w:rsid w:val="005A354E"/>
    <w:rsid w:val="005A46AD"/>
    <w:rsid w:val="005A4A85"/>
    <w:rsid w:val="005A77A2"/>
    <w:rsid w:val="005B48F5"/>
    <w:rsid w:val="005B4F41"/>
    <w:rsid w:val="005B50B4"/>
    <w:rsid w:val="005B6806"/>
    <w:rsid w:val="005B6FC5"/>
    <w:rsid w:val="005B754A"/>
    <w:rsid w:val="005C3D1D"/>
    <w:rsid w:val="005C4F77"/>
    <w:rsid w:val="005C55C1"/>
    <w:rsid w:val="005C62A7"/>
    <w:rsid w:val="005D099A"/>
    <w:rsid w:val="005D0F86"/>
    <w:rsid w:val="005D1412"/>
    <w:rsid w:val="005D2FB8"/>
    <w:rsid w:val="005D61AA"/>
    <w:rsid w:val="005D78CD"/>
    <w:rsid w:val="005E33C0"/>
    <w:rsid w:val="005E3AA2"/>
    <w:rsid w:val="005E4182"/>
    <w:rsid w:val="005E5161"/>
    <w:rsid w:val="005E5885"/>
    <w:rsid w:val="005E59E2"/>
    <w:rsid w:val="005E5F87"/>
    <w:rsid w:val="005E639E"/>
    <w:rsid w:val="005F1677"/>
    <w:rsid w:val="005F3D74"/>
    <w:rsid w:val="0060122F"/>
    <w:rsid w:val="00603BDB"/>
    <w:rsid w:val="00604D35"/>
    <w:rsid w:val="00610DFD"/>
    <w:rsid w:val="006127D7"/>
    <w:rsid w:val="006145CF"/>
    <w:rsid w:val="0062057C"/>
    <w:rsid w:val="00620746"/>
    <w:rsid w:val="006209B9"/>
    <w:rsid w:val="00622385"/>
    <w:rsid w:val="00626DC9"/>
    <w:rsid w:val="006304B7"/>
    <w:rsid w:val="00632BAA"/>
    <w:rsid w:val="006352A7"/>
    <w:rsid w:val="0064177D"/>
    <w:rsid w:val="00642C47"/>
    <w:rsid w:val="00646A38"/>
    <w:rsid w:val="00646B64"/>
    <w:rsid w:val="006471B4"/>
    <w:rsid w:val="00650DAF"/>
    <w:rsid w:val="00651B85"/>
    <w:rsid w:val="00651EAA"/>
    <w:rsid w:val="0065555A"/>
    <w:rsid w:val="00656940"/>
    <w:rsid w:val="00663ABA"/>
    <w:rsid w:val="0066454C"/>
    <w:rsid w:val="006671D5"/>
    <w:rsid w:val="00670A50"/>
    <w:rsid w:val="006720B7"/>
    <w:rsid w:val="006743CB"/>
    <w:rsid w:val="006803C5"/>
    <w:rsid w:val="006822C4"/>
    <w:rsid w:val="00682641"/>
    <w:rsid w:val="00686927"/>
    <w:rsid w:val="00693102"/>
    <w:rsid w:val="006951DA"/>
    <w:rsid w:val="00696B03"/>
    <w:rsid w:val="006B1253"/>
    <w:rsid w:val="006B54CB"/>
    <w:rsid w:val="006C04A9"/>
    <w:rsid w:val="006C0B0B"/>
    <w:rsid w:val="006C15F8"/>
    <w:rsid w:val="006C27E3"/>
    <w:rsid w:val="006D04FC"/>
    <w:rsid w:val="006D538B"/>
    <w:rsid w:val="006E21F5"/>
    <w:rsid w:val="006E265F"/>
    <w:rsid w:val="006F0210"/>
    <w:rsid w:val="006F1145"/>
    <w:rsid w:val="006F2B4C"/>
    <w:rsid w:val="006F463E"/>
    <w:rsid w:val="00700D0B"/>
    <w:rsid w:val="00700EE1"/>
    <w:rsid w:val="00702E90"/>
    <w:rsid w:val="00707045"/>
    <w:rsid w:val="00711E22"/>
    <w:rsid w:val="007128E2"/>
    <w:rsid w:val="00714AD0"/>
    <w:rsid w:val="00716B98"/>
    <w:rsid w:val="00720FF7"/>
    <w:rsid w:val="00721943"/>
    <w:rsid w:val="007243A0"/>
    <w:rsid w:val="00724EDA"/>
    <w:rsid w:val="00725A83"/>
    <w:rsid w:val="00725CB3"/>
    <w:rsid w:val="007267DC"/>
    <w:rsid w:val="00727534"/>
    <w:rsid w:val="0073281F"/>
    <w:rsid w:val="00732B07"/>
    <w:rsid w:val="00733088"/>
    <w:rsid w:val="00737152"/>
    <w:rsid w:val="00737F7B"/>
    <w:rsid w:val="00741765"/>
    <w:rsid w:val="007421B5"/>
    <w:rsid w:val="007427D4"/>
    <w:rsid w:val="00742ABF"/>
    <w:rsid w:val="00744748"/>
    <w:rsid w:val="00744ABB"/>
    <w:rsid w:val="00745CFF"/>
    <w:rsid w:val="007469D5"/>
    <w:rsid w:val="00747D90"/>
    <w:rsid w:val="00750A85"/>
    <w:rsid w:val="00754C4F"/>
    <w:rsid w:val="00756BC4"/>
    <w:rsid w:val="00757105"/>
    <w:rsid w:val="007576BF"/>
    <w:rsid w:val="00766F0A"/>
    <w:rsid w:val="00767F93"/>
    <w:rsid w:val="0077187A"/>
    <w:rsid w:val="00771D5F"/>
    <w:rsid w:val="00772DD8"/>
    <w:rsid w:val="00774344"/>
    <w:rsid w:val="00775BA7"/>
    <w:rsid w:val="00775F01"/>
    <w:rsid w:val="007775AE"/>
    <w:rsid w:val="00780466"/>
    <w:rsid w:val="00781637"/>
    <w:rsid w:val="0078236E"/>
    <w:rsid w:val="00783E63"/>
    <w:rsid w:val="00784CF3"/>
    <w:rsid w:val="00785E69"/>
    <w:rsid w:val="00786BB3"/>
    <w:rsid w:val="00787734"/>
    <w:rsid w:val="0079039D"/>
    <w:rsid w:val="007913BB"/>
    <w:rsid w:val="0079237F"/>
    <w:rsid w:val="00793A7F"/>
    <w:rsid w:val="00793ADD"/>
    <w:rsid w:val="00795C0F"/>
    <w:rsid w:val="0079615C"/>
    <w:rsid w:val="00796B10"/>
    <w:rsid w:val="007A3192"/>
    <w:rsid w:val="007B1E50"/>
    <w:rsid w:val="007B6145"/>
    <w:rsid w:val="007C31D8"/>
    <w:rsid w:val="007C3BF7"/>
    <w:rsid w:val="007C4143"/>
    <w:rsid w:val="007C5A66"/>
    <w:rsid w:val="007D2EB9"/>
    <w:rsid w:val="007D40E8"/>
    <w:rsid w:val="007D5D68"/>
    <w:rsid w:val="007D5F92"/>
    <w:rsid w:val="007D6410"/>
    <w:rsid w:val="007D6C15"/>
    <w:rsid w:val="007E696C"/>
    <w:rsid w:val="007E74C1"/>
    <w:rsid w:val="007E795F"/>
    <w:rsid w:val="007F2F6B"/>
    <w:rsid w:val="008009D8"/>
    <w:rsid w:val="00804500"/>
    <w:rsid w:val="00805112"/>
    <w:rsid w:val="00806ECC"/>
    <w:rsid w:val="00810DBD"/>
    <w:rsid w:val="00810FAB"/>
    <w:rsid w:val="0081210E"/>
    <w:rsid w:val="0081260A"/>
    <w:rsid w:val="008141FB"/>
    <w:rsid w:val="00814DD3"/>
    <w:rsid w:val="0082185F"/>
    <w:rsid w:val="00822B64"/>
    <w:rsid w:val="008248EF"/>
    <w:rsid w:val="0082594E"/>
    <w:rsid w:val="0082647B"/>
    <w:rsid w:val="00830946"/>
    <w:rsid w:val="00830BCF"/>
    <w:rsid w:val="00834486"/>
    <w:rsid w:val="00834707"/>
    <w:rsid w:val="008430E5"/>
    <w:rsid w:val="0084722E"/>
    <w:rsid w:val="00847494"/>
    <w:rsid w:val="00847D40"/>
    <w:rsid w:val="00850007"/>
    <w:rsid w:val="00854D48"/>
    <w:rsid w:val="008559F5"/>
    <w:rsid w:val="00856069"/>
    <w:rsid w:val="00856FF3"/>
    <w:rsid w:val="0086271C"/>
    <w:rsid w:val="008652F5"/>
    <w:rsid w:val="008777CD"/>
    <w:rsid w:val="00880A4E"/>
    <w:rsid w:val="0088217F"/>
    <w:rsid w:val="008872DC"/>
    <w:rsid w:val="00890CFF"/>
    <w:rsid w:val="008931F4"/>
    <w:rsid w:val="008947F4"/>
    <w:rsid w:val="00895468"/>
    <w:rsid w:val="00897396"/>
    <w:rsid w:val="00897D92"/>
    <w:rsid w:val="008A0433"/>
    <w:rsid w:val="008B0F36"/>
    <w:rsid w:val="008B3F9D"/>
    <w:rsid w:val="008B456B"/>
    <w:rsid w:val="008C488D"/>
    <w:rsid w:val="008C7C59"/>
    <w:rsid w:val="008D0CB3"/>
    <w:rsid w:val="008D1B6D"/>
    <w:rsid w:val="008D5AD0"/>
    <w:rsid w:val="008D7C20"/>
    <w:rsid w:val="008E0683"/>
    <w:rsid w:val="008E1847"/>
    <w:rsid w:val="008E4F84"/>
    <w:rsid w:val="008F017E"/>
    <w:rsid w:val="008F2A74"/>
    <w:rsid w:val="008F3F58"/>
    <w:rsid w:val="008F537D"/>
    <w:rsid w:val="00901AF4"/>
    <w:rsid w:val="0090580C"/>
    <w:rsid w:val="00905BF3"/>
    <w:rsid w:val="00906AD8"/>
    <w:rsid w:val="00907125"/>
    <w:rsid w:val="0091345B"/>
    <w:rsid w:val="009144BB"/>
    <w:rsid w:val="0091538E"/>
    <w:rsid w:val="00916326"/>
    <w:rsid w:val="009163F5"/>
    <w:rsid w:val="009173BE"/>
    <w:rsid w:val="009213D3"/>
    <w:rsid w:val="009215A6"/>
    <w:rsid w:val="00921AB4"/>
    <w:rsid w:val="009222E4"/>
    <w:rsid w:val="00922B2A"/>
    <w:rsid w:val="00923EC1"/>
    <w:rsid w:val="009262CD"/>
    <w:rsid w:val="009320D2"/>
    <w:rsid w:val="009323EA"/>
    <w:rsid w:val="00933EC7"/>
    <w:rsid w:val="009359F8"/>
    <w:rsid w:val="0093606E"/>
    <w:rsid w:val="0093629D"/>
    <w:rsid w:val="00936B43"/>
    <w:rsid w:val="00936CA3"/>
    <w:rsid w:val="009372CE"/>
    <w:rsid w:val="00937EC6"/>
    <w:rsid w:val="009422EF"/>
    <w:rsid w:val="00943336"/>
    <w:rsid w:val="0094656B"/>
    <w:rsid w:val="0094720C"/>
    <w:rsid w:val="009506AA"/>
    <w:rsid w:val="00950796"/>
    <w:rsid w:val="00954D7C"/>
    <w:rsid w:val="009572B3"/>
    <w:rsid w:val="00961E4A"/>
    <w:rsid w:val="00963279"/>
    <w:rsid w:val="009637F7"/>
    <w:rsid w:val="00972561"/>
    <w:rsid w:val="00973CE8"/>
    <w:rsid w:val="00974CD1"/>
    <w:rsid w:val="009822A4"/>
    <w:rsid w:val="009836AC"/>
    <w:rsid w:val="00985122"/>
    <w:rsid w:val="00985A59"/>
    <w:rsid w:val="00991C13"/>
    <w:rsid w:val="00991CC3"/>
    <w:rsid w:val="00994DA9"/>
    <w:rsid w:val="009A0EC0"/>
    <w:rsid w:val="009A270F"/>
    <w:rsid w:val="009A47C0"/>
    <w:rsid w:val="009A50A4"/>
    <w:rsid w:val="009A5583"/>
    <w:rsid w:val="009B062E"/>
    <w:rsid w:val="009B0CB2"/>
    <w:rsid w:val="009B3102"/>
    <w:rsid w:val="009B46A4"/>
    <w:rsid w:val="009B5041"/>
    <w:rsid w:val="009C306F"/>
    <w:rsid w:val="009C4781"/>
    <w:rsid w:val="009C589B"/>
    <w:rsid w:val="009D065D"/>
    <w:rsid w:val="009D63E4"/>
    <w:rsid w:val="009D64BD"/>
    <w:rsid w:val="009D6A8A"/>
    <w:rsid w:val="009E60F9"/>
    <w:rsid w:val="009F0B34"/>
    <w:rsid w:val="009F155A"/>
    <w:rsid w:val="009F22A8"/>
    <w:rsid w:val="00A0049E"/>
    <w:rsid w:val="00A0187B"/>
    <w:rsid w:val="00A07251"/>
    <w:rsid w:val="00A07E53"/>
    <w:rsid w:val="00A16E1B"/>
    <w:rsid w:val="00A17035"/>
    <w:rsid w:val="00A207F8"/>
    <w:rsid w:val="00A22AC0"/>
    <w:rsid w:val="00A274FD"/>
    <w:rsid w:val="00A356E7"/>
    <w:rsid w:val="00A4184F"/>
    <w:rsid w:val="00A41F14"/>
    <w:rsid w:val="00A424FE"/>
    <w:rsid w:val="00A42909"/>
    <w:rsid w:val="00A4524E"/>
    <w:rsid w:val="00A50FA0"/>
    <w:rsid w:val="00A534CE"/>
    <w:rsid w:val="00A53713"/>
    <w:rsid w:val="00A53931"/>
    <w:rsid w:val="00A57130"/>
    <w:rsid w:val="00A60819"/>
    <w:rsid w:val="00A62FC2"/>
    <w:rsid w:val="00A67F26"/>
    <w:rsid w:val="00A70BA3"/>
    <w:rsid w:val="00A75840"/>
    <w:rsid w:val="00A76822"/>
    <w:rsid w:val="00A85440"/>
    <w:rsid w:val="00A8574B"/>
    <w:rsid w:val="00A924D9"/>
    <w:rsid w:val="00A93460"/>
    <w:rsid w:val="00A947A5"/>
    <w:rsid w:val="00A94B19"/>
    <w:rsid w:val="00A94F31"/>
    <w:rsid w:val="00A96462"/>
    <w:rsid w:val="00AA091A"/>
    <w:rsid w:val="00AA3A62"/>
    <w:rsid w:val="00AA527C"/>
    <w:rsid w:val="00AA5800"/>
    <w:rsid w:val="00AA644A"/>
    <w:rsid w:val="00AA6C2B"/>
    <w:rsid w:val="00AA6F98"/>
    <w:rsid w:val="00AA7A03"/>
    <w:rsid w:val="00AB053E"/>
    <w:rsid w:val="00AB072B"/>
    <w:rsid w:val="00AB61A7"/>
    <w:rsid w:val="00AC02C6"/>
    <w:rsid w:val="00AC09B0"/>
    <w:rsid w:val="00AC4890"/>
    <w:rsid w:val="00AC52C0"/>
    <w:rsid w:val="00AC5602"/>
    <w:rsid w:val="00AC69BC"/>
    <w:rsid w:val="00AC791B"/>
    <w:rsid w:val="00AD24B3"/>
    <w:rsid w:val="00AD406C"/>
    <w:rsid w:val="00AD79F7"/>
    <w:rsid w:val="00AD7C71"/>
    <w:rsid w:val="00AE3A57"/>
    <w:rsid w:val="00AE41AF"/>
    <w:rsid w:val="00AE4BF7"/>
    <w:rsid w:val="00AE51E1"/>
    <w:rsid w:val="00AE6DD0"/>
    <w:rsid w:val="00AE6E18"/>
    <w:rsid w:val="00AF00BE"/>
    <w:rsid w:val="00AF103D"/>
    <w:rsid w:val="00AF26F3"/>
    <w:rsid w:val="00AF58CD"/>
    <w:rsid w:val="00AF5D4E"/>
    <w:rsid w:val="00AF66E5"/>
    <w:rsid w:val="00B01A87"/>
    <w:rsid w:val="00B0477F"/>
    <w:rsid w:val="00B04F73"/>
    <w:rsid w:val="00B066FE"/>
    <w:rsid w:val="00B07950"/>
    <w:rsid w:val="00B11FA9"/>
    <w:rsid w:val="00B14195"/>
    <w:rsid w:val="00B14943"/>
    <w:rsid w:val="00B14FF4"/>
    <w:rsid w:val="00B2322B"/>
    <w:rsid w:val="00B25439"/>
    <w:rsid w:val="00B25D76"/>
    <w:rsid w:val="00B26B2C"/>
    <w:rsid w:val="00B302F8"/>
    <w:rsid w:val="00B32BB6"/>
    <w:rsid w:val="00B3386B"/>
    <w:rsid w:val="00B33BB1"/>
    <w:rsid w:val="00B37FA9"/>
    <w:rsid w:val="00B42A58"/>
    <w:rsid w:val="00B46D26"/>
    <w:rsid w:val="00B5609E"/>
    <w:rsid w:val="00B564EA"/>
    <w:rsid w:val="00B57921"/>
    <w:rsid w:val="00B60DA8"/>
    <w:rsid w:val="00B63CA6"/>
    <w:rsid w:val="00B644ED"/>
    <w:rsid w:val="00B67BA0"/>
    <w:rsid w:val="00B734D7"/>
    <w:rsid w:val="00B73B35"/>
    <w:rsid w:val="00B76D38"/>
    <w:rsid w:val="00B77210"/>
    <w:rsid w:val="00B77463"/>
    <w:rsid w:val="00B808CA"/>
    <w:rsid w:val="00B94820"/>
    <w:rsid w:val="00B9647B"/>
    <w:rsid w:val="00B97CE1"/>
    <w:rsid w:val="00BA0355"/>
    <w:rsid w:val="00BA5D28"/>
    <w:rsid w:val="00BA737B"/>
    <w:rsid w:val="00BA7871"/>
    <w:rsid w:val="00BA7CED"/>
    <w:rsid w:val="00BB0C29"/>
    <w:rsid w:val="00BB0F86"/>
    <w:rsid w:val="00BB16EB"/>
    <w:rsid w:val="00BB1A3C"/>
    <w:rsid w:val="00BB2F12"/>
    <w:rsid w:val="00BB537A"/>
    <w:rsid w:val="00BC1CFB"/>
    <w:rsid w:val="00BC68F9"/>
    <w:rsid w:val="00BC7569"/>
    <w:rsid w:val="00BD2E1F"/>
    <w:rsid w:val="00BD793C"/>
    <w:rsid w:val="00BE1D41"/>
    <w:rsid w:val="00BE2C16"/>
    <w:rsid w:val="00BE3C21"/>
    <w:rsid w:val="00BE4D94"/>
    <w:rsid w:val="00BE4DCE"/>
    <w:rsid w:val="00BE6688"/>
    <w:rsid w:val="00BF7A35"/>
    <w:rsid w:val="00BF7ED1"/>
    <w:rsid w:val="00C0341E"/>
    <w:rsid w:val="00C04B45"/>
    <w:rsid w:val="00C04D10"/>
    <w:rsid w:val="00C0573D"/>
    <w:rsid w:val="00C0698C"/>
    <w:rsid w:val="00C06B3A"/>
    <w:rsid w:val="00C10242"/>
    <w:rsid w:val="00C20E9C"/>
    <w:rsid w:val="00C21B34"/>
    <w:rsid w:val="00C226B3"/>
    <w:rsid w:val="00C24426"/>
    <w:rsid w:val="00C25DEE"/>
    <w:rsid w:val="00C27832"/>
    <w:rsid w:val="00C278B4"/>
    <w:rsid w:val="00C27A55"/>
    <w:rsid w:val="00C35E93"/>
    <w:rsid w:val="00C37302"/>
    <w:rsid w:val="00C40E44"/>
    <w:rsid w:val="00C42843"/>
    <w:rsid w:val="00C43B13"/>
    <w:rsid w:val="00C463EF"/>
    <w:rsid w:val="00C4667F"/>
    <w:rsid w:val="00C505A1"/>
    <w:rsid w:val="00C50D1A"/>
    <w:rsid w:val="00C50D9C"/>
    <w:rsid w:val="00C51FF6"/>
    <w:rsid w:val="00C52FDC"/>
    <w:rsid w:val="00C53E14"/>
    <w:rsid w:val="00C54865"/>
    <w:rsid w:val="00C549DA"/>
    <w:rsid w:val="00C571C1"/>
    <w:rsid w:val="00C603FC"/>
    <w:rsid w:val="00C6315E"/>
    <w:rsid w:val="00C6412A"/>
    <w:rsid w:val="00C655E6"/>
    <w:rsid w:val="00C65A09"/>
    <w:rsid w:val="00C66FBF"/>
    <w:rsid w:val="00C67FCD"/>
    <w:rsid w:val="00C7404A"/>
    <w:rsid w:val="00C7762B"/>
    <w:rsid w:val="00C81063"/>
    <w:rsid w:val="00C82627"/>
    <w:rsid w:val="00C8421E"/>
    <w:rsid w:val="00C87E72"/>
    <w:rsid w:val="00C9005B"/>
    <w:rsid w:val="00C93693"/>
    <w:rsid w:val="00C94404"/>
    <w:rsid w:val="00C958D1"/>
    <w:rsid w:val="00CA08D4"/>
    <w:rsid w:val="00CA4EA6"/>
    <w:rsid w:val="00CB0B41"/>
    <w:rsid w:val="00CB19B7"/>
    <w:rsid w:val="00CB3D05"/>
    <w:rsid w:val="00CB40D0"/>
    <w:rsid w:val="00CB71E5"/>
    <w:rsid w:val="00CC1864"/>
    <w:rsid w:val="00CC228A"/>
    <w:rsid w:val="00CC323D"/>
    <w:rsid w:val="00CC45FA"/>
    <w:rsid w:val="00CD398F"/>
    <w:rsid w:val="00CE0515"/>
    <w:rsid w:val="00CE1DEF"/>
    <w:rsid w:val="00CE5874"/>
    <w:rsid w:val="00CE6DFC"/>
    <w:rsid w:val="00CE7DC5"/>
    <w:rsid w:val="00CF0240"/>
    <w:rsid w:val="00CF02BB"/>
    <w:rsid w:val="00CF7754"/>
    <w:rsid w:val="00D02623"/>
    <w:rsid w:val="00D0319C"/>
    <w:rsid w:val="00D07FA4"/>
    <w:rsid w:val="00D1032B"/>
    <w:rsid w:val="00D11E69"/>
    <w:rsid w:val="00D12623"/>
    <w:rsid w:val="00D12711"/>
    <w:rsid w:val="00D12D38"/>
    <w:rsid w:val="00D16E16"/>
    <w:rsid w:val="00D17528"/>
    <w:rsid w:val="00D17E77"/>
    <w:rsid w:val="00D230A2"/>
    <w:rsid w:val="00D24315"/>
    <w:rsid w:val="00D25EFF"/>
    <w:rsid w:val="00D267B5"/>
    <w:rsid w:val="00D26AE1"/>
    <w:rsid w:val="00D26BDB"/>
    <w:rsid w:val="00D274C8"/>
    <w:rsid w:val="00D301D5"/>
    <w:rsid w:val="00D304AF"/>
    <w:rsid w:val="00D35986"/>
    <w:rsid w:val="00D35F72"/>
    <w:rsid w:val="00D400B3"/>
    <w:rsid w:val="00D40CB8"/>
    <w:rsid w:val="00D4360C"/>
    <w:rsid w:val="00D44BFC"/>
    <w:rsid w:val="00D45597"/>
    <w:rsid w:val="00D460B8"/>
    <w:rsid w:val="00D52227"/>
    <w:rsid w:val="00D56EE9"/>
    <w:rsid w:val="00D57088"/>
    <w:rsid w:val="00D620F1"/>
    <w:rsid w:val="00D64D0D"/>
    <w:rsid w:val="00D8192B"/>
    <w:rsid w:val="00D83056"/>
    <w:rsid w:val="00D83534"/>
    <w:rsid w:val="00D839ED"/>
    <w:rsid w:val="00D94D2B"/>
    <w:rsid w:val="00D97513"/>
    <w:rsid w:val="00DA0064"/>
    <w:rsid w:val="00DA09A5"/>
    <w:rsid w:val="00DA19B0"/>
    <w:rsid w:val="00DA2520"/>
    <w:rsid w:val="00DA3667"/>
    <w:rsid w:val="00DA3A2D"/>
    <w:rsid w:val="00DA69F0"/>
    <w:rsid w:val="00DB14CA"/>
    <w:rsid w:val="00DB22A7"/>
    <w:rsid w:val="00DB2F92"/>
    <w:rsid w:val="00DB3DE4"/>
    <w:rsid w:val="00DB4DBB"/>
    <w:rsid w:val="00DC1823"/>
    <w:rsid w:val="00DC21B6"/>
    <w:rsid w:val="00DC2EB3"/>
    <w:rsid w:val="00DC4994"/>
    <w:rsid w:val="00DC5453"/>
    <w:rsid w:val="00DD0B8F"/>
    <w:rsid w:val="00DD5F65"/>
    <w:rsid w:val="00DE10F9"/>
    <w:rsid w:val="00DE38EF"/>
    <w:rsid w:val="00DE54A6"/>
    <w:rsid w:val="00DE59B8"/>
    <w:rsid w:val="00DE5D0A"/>
    <w:rsid w:val="00DE77C8"/>
    <w:rsid w:val="00DE7E3C"/>
    <w:rsid w:val="00DF5C92"/>
    <w:rsid w:val="00DF6760"/>
    <w:rsid w:val="00E00BF0"/>
    <w:rsid w:val="00E0203D"/>
    <w:rsid w:val="00E03669"/>
    <w:rsid w:val="00E047BA"/>
    <w:rsid w:val="00E0659F"/>
    <w:rsid w:val="00E06BE4"/>
    <w:rsid w:val="00E10694"/>
    <w:rsid w:val="00E10FB3"/>
    <w:rsid w:val="00E15CF1"/>
    <w:rsid w:val="00E17315"/>
    <w:rsid w:val="00E203D1"/>
    <w:rsid w:val="00E20D24"/>
    <w:rsid w:val="00E2103C"/>
    <w:rsid w:val="00E23B44"/>
    <w:rsid w:val="00E24558"/>
    <w:rsid w:val="00E26975"/>
    <w:rsid w:val="00E27285"/>
    <w:rsid w:val="00E274D1"/>
    <w:rsid w:val="00E27F2B"/>
    <w:rsid w:val="00E326AB"/>
    <w:rsid w:val="00E36B0D"/>
    <w:rsid w:val="00E41CB3"/>
    <w:rsid w:val="00E451D7"/>
    <w:rsid w:val="00E45DF9"/>
    <w:rsid w:val="00E526DF"/>
    <w:rsid w:val="00E528DA"/>
    <w:rsid w:val="00E6089F"/>
    <w:rsid w:val="00E6214C"/>
    <w:rsid w:val="00E6329E"/>
    <w:rsid w:val="00E65B77"/>
    <w:rsid w:val="00E65B8A"/>
    <w:rsid w:val="00E67777"/>
    <w:rsid w:val="00E70CB3"/>
    <w:rsid w:val="00E7225D"/>
    <w:rsid w:val="00E725CA"/>
    <w:rsid w:val="00E74E26"/>
    <w:rsid w:val="00E767A4"/>
    <w:rsid w:val="00E76F39"/>
    <w:rsid w:val="00E86EC8"/>
    <w:rsid w:val="00E87D60"/>
    <w:rsid w:val="00E900DA"/>
    <w:rsid w:val="00E92B95"/>
    <w:rsid w:val="00E93650"/>
    <w:rsid w:val="00E93662"/>
    <w:rsid w:val="00E94542"/>
    <w:rsid w:val="00E95897"/>
    <w:rsid w:val="00EB04DF"/>
    <w:rsid w:val="00EB2076"/>
    <w:rsid w:val="00EB35C6"/>
    <w:rsid w:val="00EB4BF1"/>
    <w:rsid w:val="00EB5C6F"/>
    <w:rsid w:val="00EC2372"/>
    <w:rsid w:val="00EC30AA"/>
    <w:rsid w:val="00EC5671"/>
    <w:rsid w:val="00EC718D"/>
    <w:rsid w:val="00EC732D"/>
    <w:rsid w:val="00ED1004"/>
    <w:rsid w:val="00ED1FA6"/>
    <w:rsid w:val="00ED6881"/>
    <w:rsid w:val="00ED788B"/>
    <w:rsid w:val="00EE0267"/>
    <w:rsid w:val="00EE1843"/>
    <w:rsid w:val="00EE4E39"/>
    <w:rsid w:val="00EE559C"/>
    <w:rsid w:val="00EE651E"/>
    <w:rsid w:val="00EF1AFA"/>
    <w:rsid w:val="00EF4FD9"/>
    <w:rsid w:val="00EF57CE"/>
    <w:rsid w:val="00EF6FA4"/>
    <w:rsid w:val="00F01074"/>
    <w:rsid w:val="00F0157E"/>
    <w:rsid w:val="00F04596"/>
    <w:rsid w:val="00F053BF"/>
    <w:rsid w:val="00F06954"/>
    <w:rsid w:val="00F076E6"/>
    <w:rsid w:val="00F13A4F"/>
    <w:rsid w:val="00F159E3"/>
    <w:rsid w:val="00F266E3"/>
    <w:rsid w:val="00F266E7"/>
    <w:rsid w:val="00F27C0B"/>
    <w:rsid w:val="00F30383"/>
    <w:rsid w:val="00F30D29"/>
    <w:rsid w:val="00F30E0B"/>
    <w:rsid w:val="00F316A1"/>
    <w:rsid w:val="00F31CAB"/>
    <w:rsid w:val="00F33522"/>
    <w:rsid w:val="00F339E7"/>
    <w:rsid w:val="00F34CC9"/>
    <w:rsid w:val="00F350C1"/>
    <w:rsid w:val="00F3569F"/>
    <w:rsid w:val="00F35749"/>
    <w:rsid w:val="00F36710"/>
    <w:rsid w:val="00F41491"/>
    <w:rsid w:val="00F42582"/>
    <w:rsid w:val="00F4298B"/>
    <w:rsid w:val="00F42ACC"/>
    <w:rsid w:val="00F43138"/>
    <w:rsid w:val="00F44BAB"/>
    <w:rsid w:val="00F44F0F"/>
    <w:rsid w:val="00F4688B"/>
    <w:rsid w:val="00F579F0"/>
    <w:rsid w:val="00F62C9E"/>
    <w:rsid w:val="00F63C6E"/>
    <w:rsid w:val="00F7178B"/>
    <w:rsid w:val="00F7222B"/>
    <w:rsid w:val="00F7242F"/>
    <w:rsid w:val="00F749F8"/>
    <w:rsid w:val="00F75BE2"/>
    <w:rsid w:val="00F75C44"/>
    <w:rsid w:val="00F77F35"/>
    <w:rsid w:val="00F83B3C"/>
    <w:rsid w:val="00F8449A"/>
    <w:rsid w:val="00F87E7F"/>
    <w:rsid w:val="00F904BD"/>
    <w:rsid w:val="00F96D82"/>
    <w:rsid w:val="00FA0517"/>
    <w:rsid w:val="00FA0B51"/>
    <w:rsid w:val="00FA24F9"/>
    <w:rsid w:val="00FA2C2D"/>
    <w:rsid w:val="00FA421C"/>
    <w:rsid w:val="00FA4ACB"/>
    <w:rsid w:val="00FB432A"/>
    <w:rsid w:val="00FB603A"/>
    <w:rsid w:val="00FB63FE"/>
    <w:rsid w:val="00FB6863"/>
    <w:rsid w:val="00FC0F4E"/>
    <w:rsid w:val="00FC3077"/>
    <w:rsid w:val="00FC40A2"/>
    <w:rsid w:val="00FC70BC"/>
    <w:rsid w:val="00FD2C0F"/>
    <w:rsid w:val="00FD49C7"/>
    <w:rsid w:val="00FE04D9"/>
    <w:rsid w:val="00FE2713"/>
    <w:rsid w:val="00FE3A73"/>
    <w:rsid w:val="00FE5C47"/>
    <w:rsid w:val="00FE627B"/>
    <w:rsid w:val="00FE6962"/>
    <w:rsid w:val="00FF0112"/>
    <w:rsid w:val="00FF4F75"/>
    <w:rsid w:val="00FF529E"/>
    <w:rsid w:val="00FF5745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686BE6C"/>
  <w15:chartTrackingRefBased/>
  <w15:docId w15:val="{ED8AA6D8-7123-644B-8ECB-05B163743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5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56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1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7F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7F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7FA9"/>
    <w:rPr>
      <w:vertAlign w:val="superscript"/>
    </w:rPr>
  </w:style>
  <w:style w:type="paragraph" w:styleId="ListParagraph">
    <w:name w:val="List Paragraph"/>
    <w:basedOn w:val="Normal"/>
    <w:uiPriority w:val="34"/>
    <w:qFormat/>
    <w:rsid w:val="00F01074"/>
    <w:pPr>
      <w:ind w:left="720"/>
      <w:contextualSpacing/>
    </w:pPr>
  </w:style>
  <w:style w:type="paragraph" w:styleId="Revision">
    <w:name w:val="Revision"/>
    <w:hidden/>
    <w:uiPriority w:val="99"/>
    <w:semiHidden/>
    <w:rsid w:val="00DB3DE4"/>
  </w:style>
  <w:style w:type="paragraph" w:styleId="Header">
    <w:name w:val="header"/>
    <w:basedOn w:val="Normal"/>
    <w:link w:val="HeaderChar"/>
    <w:uiPriority w:val="99"/>
    <w:unhideWhenUsed/>
    <w:rsid w:val="000E0D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D5B"/>
  </w:style>
  <w:style w:type="paragraph" w:styleId="Footer">
    <w:name w:val="footer"/>
    <w:basedOn w:val="Normal"/>
    <w:link w:val="FooterChar"/>
    <w:uiPriority w:val="99"/>
    <w:unhideWhenUsed/>
    <w:rsid w:val="000E0D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D5B"/>
  </w:style>
  <w:style w:type="table" w:styleId="TableGrid">
    <w:name w:val="Table Grid"/>
    <w:basedOn w:val="TableNormal"/>
    <w:uiPriority w:val="39"/>
    <w:rsid w:val="00183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01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2E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3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9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2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9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0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8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1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7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4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5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9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97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7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1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4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8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9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0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4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dx.doi.org/10.2196/jmir.19447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chart" Target="charts/chart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www.crystalfeel.socialanalyticsplus.net" TargetMode="External"/><Relationship Id="rId1" Type="http://schemas.openxmlformats.org/officeDocument/2006/relationships/hyperlink" Target="https://developer.twitter.com/en/docs/tweets/search/api-reference/get-search-tweets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ntuedu-my.sharepoint.com/personal/jhlu_staff_main_ntu_edu_sg/Documents/WKW/COVID-19/manuscript/worldwide/revision/emotion%20tren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139855827309232"/>
          <c:y val="5.3921568627450983E-2"/>
          <c:w val="0.80246617053842106"/>
          <c:h val="0.73603120710828585"/>
        </c:manualLayout>
      </c:layout>
      <c:areaChart>
        <c:grouping val="stack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Daily Tweets</c:v>
                </c:pt>
              </c:strCache>
            </c:strRef>
          </c:tx>
          <c:spPr>
            <a:solidFill>
              <a:srgbClr val="0099CC">
                <a:alpha val="55686"/>
              </a:srgbClr>
            </a:solidFill>
            <a:ln>
              <a:noFill/>
            </a:ln>
            <a:effectLst/>
          </c:spPr>
          <c:cat>
            <c:numRef>
              <c:f>Sheet2!$A$2:$A$74</c:f>
              <c:numCache>
                <c:formatCode>d\-mmm</c:formatCode>
                <c:ptCount val="73"/>
                <c:pt idx="0">
                  <c:v>43858</c:v>
                </c:pt>
                <c:pt idx="1">
                  <c:v>43859</c:v>
                </c:pt>
                <c:pt idx="2">
                  <c:v>43860</c:v>
                </c:pt>
                <c:pt idx="3">
                  <c:v>43861</c:v>
                </c:pt>
                <c:pt idx="4">
                  <c:v>43862</c:v>
                </c:pt>
                <c:pt idx="5">
                  <c:v>43863</c:v>
                </c:pt>
                <c:pt idx="6">
                  <c:v>43864</c:v>
                </c:pt>
                <c:pt idx="7">
                  <c:v>43865</c:v>
                </c:pt>
                <c:pt idx="8">
                  <c:v>43866</c:v>
                </c:pt>
                <c:pt idx="9">
                  <c:v>43867</c:v>
                </c:pt>
                <c:pt idx="10">
                  <c:v>43868</c:v>
                </c:pt>
                <c:pt idx="11">
                  <c:v>43869</c:v>
                </c:pt>
                <c:pt idx="12">
                  <c:v>43870</c:v>
                </c:pt>
                <c:pt idx="13">
                  <c:v>43871</c:v>
                </c:pt>
                <c:pt idx="14">
                  <c:v>43872</c:v>
                </c:pt>
                <c:pt idx="15">
                  <c:v>43873</c:v>
                </c:pt>
                <c:pt idx="16">
                  <c:v>43874</c:v>
                </c:pt>
                <c:pt idx="17">
                  <c:v>43875</c:v>
                </c:pt>
                <c:pt idx="18">
                  <c:v>43876</c:v>
                </c:pt>
                <c:pt idx="19">
                  <c:v>43877</c:v>
                </c:pt>
                <c:pt idx="20">
                  <c:v>43878</c:v>
                </c:pt>
                <c:pt idx="21">
                  <c:v>43879</c:v>
                </c:pt>
                <c:pt idx="22">
                  <c:v>43880</c:v>
                </c:pt>
                <c:pt idx="23">
                  <c:v>43881</c:v>
                </c:pt>
                <c:pt idx="24">
                  <c:v>43882</c:v>
                </c:pt>
                <c:pt idx="25">
                  <c:v>43883</c:v>
                </c:pt>
                <c:pt idx="26">
                  <c:v>43884</c:v>
                </c:pt>
                <c:pt idx="27">
                  <c:v>43885</c:v>
                </c:pt>
                <c:pt idx="28">
                  <c:v>43886</c:v>
                </c:pt>
                <c:pt idx="29">
                  <c:v>43887</c:v>
                </c:pt>
                <c:pt idx="30">
                  <c:v>43888</c:v>
                </c:pt>
                <c:pt idx="31">
                  <c:v>43889</c:v>
                </c:pt>
                <c:pt idx="32">
                  <c:v>43890</c:v>
                </c:pt>
                <c:pt idx="33">
                  <c:v>43891</c:v>
                </c:pt>
                <c:pt idx="34">
                  <c:v>43892</c:v>
                </c:pt>
                <c:pt idx="35">
                  <c:v>43893</c:v>
                </c:pt>
                <c:pt idx="36">
                  <c:v>43894</c:v>
                </c:pt>
                <c:pt idx="37">
                  <c:v>43895</c:v>
                </c:pt>
                <c:pt idx="38">
                  <c:v>43896</c:v>
                </c:pt>
                <c:pt idx="39">
                  <c:v>43897</c:v>
                </c:pt>
                <c:pt idx="40">
                  <c:v>43898</c:v>
                </c:pt>
                <c:pt idx="41">
                  <c:v>43899</c:v>
                </c:pt>
                <c:pt idx="42">
                  <c:v>43900</c:v>
                </c:pt>
                <c:pt idx="43">
                  <c:v>43901</c:v>
                </c:pt>
                <c:pt idx="44">
                  <c:v>43902</c:v>
                </c:pt>
                <c:pt idx="45">
                  <c:v>43903</c:v>
                </c:pt>
                <c:pt idx="46">
                  <c:v>43904</c:v>
                </c:pt>
                <c:pt idx="47">
                  <c:v>43905</c:v>
                </c:pt>
                <c:pt idx="48">
                  <c:v>43906</c:v>
                </c:pt>
                <c:pt idx="49">
                  <c:v>43907</c:v>
                </c:pt>
                <c:pt idx="50">
                  <c:v>43908</c:v>
                </c:pt>
                <c:pt idx="51">
                  <c:v>43909</c:v>
                </c:pt>
                <c:pt idx="52">
                  <c:v>43910</c:v>
                </c:pt>
                <c:pt idx="53">
                  <c:v>43911</c:v>
                </c:pt>
                <c:pt idx="54">
                  <c:v>43912</c:v>
                </c:pt>
                <c:pt idx="55">
                  <c:v>43913</c:v>
                </c:pt>
                <c:pt idx="56">
                  <c:v>43914</c:v>
                </c:pt>
                <c:pt idx="57">
                  <c:v>43915</c:v>
                </c:pt>
                <c:pt idx="58">
                  <c:v>43916</c:v>
                </c:pt>
                <c:pt idx="59">
                  <c:v>43917</c:v>
                </c:pt>
                <c:pt idx="60">
                  <c:v>43918</c:v>
                </c:pt>
                <c:pt idx="61">
                  <c:v>43919</c:v>
                </c:pt>
                <c:pt idx="62">
                  <c:v>43920</c:v>
                </c:pt>
                <c:pt idx="63">
                  <c:v>43921</c:v>
                </c:pt>
                <c:pt idx="64">
                  <c:v>43922</c:v>
                </c:pt>
                <c:pt idx="65">
                  <c:v>43923</c:v>
                </c:pt>
                <c:pt idx="66">
                  <c:v>43924</c:v>
                </c:pt>
                <c:pt idx="67">
                  <c:v>43925</c:v>
                </c:pt>
                <c:pt idx="68">
                  <c:v>43926</c:v>
                </c:pt>
                <c:pt idx="69">
                  <c:v>43927</c:v>
                </c:pt>
                <c:pt idx="70">
                  <c:v>43928</c:v>
                </c:pt>
                <c:pt idx="71">
                  <c:v>43929</c:v>
                </c:pt>
                <c:pt idx="72">
                  <c:v>43930</c:v>
                </c:pt>
              </c:numCache>
            </c:numRef>
          </c:cat>
          <c:val>
            <c:numRef>
              <c:f>Sheet2!$B$2:$B$74</c:f>
              <c:numCache>
                <c:formatCode>General</c:formatCode>
                <c:ptCount val="73"/>
                <c:pt idx="0">
                  <c:v>19639</c:v>
                </c:pt>
                <c:pt idx="1">
                  <c:v>60806</c:v>
                </c:pt>
                <c:pt idx="2">
                  <c:v>71371</c:v>
                </c:pt>
                <c:pt idx="3">
                  <c:v>74451</c:v>
                </c:pt>
                <c:pt idx="4">
                  <c:v>56622</c:v>
                </c:pt>
                <c:pt idx="5">
                  <c:v>59817</c:v>
                </c:pt>
                <c:pt idx="6">
                  <c:v>42962</c:v>
                </c:pt>
                <c:pt idx="7">
                  <c:v>39541</c:v>
                </c:pt>
                <c:pt idx="8">
                  <c:v>25931</c:v>
                </c:pt>
                <c:pt idx="9">
                  <c:v>20477</c:v>
                </c:pt>
                <c:pt idx="10">
                  <c:v>38965</c:v>
                </c:pt>
                <c:pt idx="11">
                  <c:v>34106</c:v>
                </c:pt>
                <c:pt idx="12">
                  <c:v>30229</c:v>
                </c:pt>
                <c:pt idx="13">
                  <c:v>27491</c:v>
                </c:pt>
                <c:pt idx="14">
                  <c:v>30351</c:v>
                </c:pt>
                <c:pt idx="15">
                  <c:v>37800</c:v>
                </c:pt>
                <c:pt idx="16">
                  <c:v>34541</c:v>
                </c:pt>
                <c:pt idx="17">
                  <c:v>31289</c:v>
                </c:pt>
                <c:pt idx="18">
                  <c:v>25830</c:v>
                </c:pt>
                <c:pt idx="19">
                  <c:v>22569</c:v>
                </c:pt>
                <c:pt idx="20">
                  <c:v>26707</c:v>
                </c:pt>
                <c:pt idx="21">
                  <c:v>31321</c:v>
                </c:pt>
                <c:pt idx="22">
                  <c:v>29663</c:v>
                </c:pt>
                <c:pt idx="23">
                  <c:v>27938</c:v>
                </c:pt>
                <c:pt idx="24">
                  <c:v>27648</c:v>
                </c:pt>
                <c:pt idx="25">
                  <c:v>28227</c:v>
                </c:pt>
                <c:pt idx="26">
                  <c:v>30092</c:v>
                </c:pt>
                <c:pt idx="27">
                  <c:v>46186</c:v>
                </c:pt>
                <c:pt idx="28">
                  <c:v>52382</c:v>
                </c:pt>
                <c:pt idx="29">
                  <c:v>78759</c:v>
                </c:pt>
                <c:pt idx="30">
                  <c:v>104347</c:v>
                </c:pt>
                <c:pt idx="31">
                  <c:v>140402</c:v>
                </c:pt>
                <c:pt idx="32">
                  <c:v>128831</c:v>
                </c:pt>
                <c:pt idx="33">
                  <c:v>99789</c:v>
                </c:pt>
                <c:pt idx="34">
                  <c:v>109410</c:v>
                </c:pt>
                <c:pt idx="35">
                  <c:v>132681</c:v>
                </c:pt>
                <c:pt idx="36">
                  <c:v>154099</c:v>
                </c:pt>
                <c:pt idx="37">
                  <c:v>158121</c:v>
                </c:pt>
                <c:pt idx="38">
                  <c:v>166871</c:v>
                </c:pt>
                <c:pt idx="39">
                  <c:v>162671</c:v>
                </c:pt>
                <c:pt idx="40">
                  <c:v>139563</c:v>
                </c:pt>
                <c:pt idx="41">
                  <c:v>190431</c:v>
                </c:pt>
                <c:pt idx="42">
                  <c:v>280518</c:v>
                </c:pt>
                <c:pt idx="43">
                  <c:v>327351</c:v>
                </c:pt>
                <c:pt idx="44">
                  <c:v>605237</c:v>
                </c:pt>
                <c:pt idx="45">
                  <c:v>873236</c:v>
                </c:pt>
                <c:pt idx="46">
                  <c:v>676241</c:v>
                </c:pt>
                <c:pt idx="47">
                  <c:v>515070</c:v>
                </c:pt>
                <c:pt idx="48">
                  <c:v>592156</c:v>
                </c:pt>
                <c:pt idx="49">
                  <c:v>600479</c:v>
                </c:pt>
                <c:pt idx="50">
                  <c:v>587884</c:v>
                </c:pt>
                <c:pt idx="51">
                  <c:v>601057</c:v>
                </c:pt>
                <c:pt idx="52">
                  <c:v>630658</c:v>
                </c:pt>
                <c:pt idx="53">
                  <c:v>527129</c:v>
                </c:pt>
                <c:pt idx="54">
                  <c:v>579388</c:v>
                </c:pt>
                <c:pt idx="55">
                  <c:v>618352</c:v>
                </c:pt>
                <c:pt idx="56">
                  <c:v>548300</c:v>
                </c:pt>
                <c:pt idx="57">
                  <c:v>649566</c:v>
                </c:pt>
                <c:pt idx="58">
                  <c:v>624824</c:v>
                </c:pt>
                <c:pt idx="59">
                  <c:v>650312</c:v>
                </c:pt>
                <c:pt idx="60">
                  <c:v>585749</c:v>
                </c:pt>
                <c:pt idx="61">
                  <c:v>551087</c:v>
                </c:pt>
                <c:pt idx="62">
                  <c:v>579401</c:v>
                </c:pt>
                <c:pt idx="63">
                  <c:v>598869</c:v>
                </c:pt>
                <c:pt idx="64">
                  <c:v>593735</c:v>
                </c:pt>
                <c:pt idx="65">
                  <c:v>571111</c:v>
                </c:pt>
                <c:pt idx="66">
                  <c:v>552224</c:v>
                </c:pt>
                <c:pt idx="67">
                  <c:v>497604</c:v>
                </c:pt>
                <c:pt idx="68">
                  <c:v>430713</c:v>
                </c:pt>
                <c:pt idx="69">
                  <c:v>520922</c:v>
                </c:pt>
                <c:pt idx="70">
                  <c:v>523591</c:v>
                </c:pt>
                <c:pt idx="71">
                  <c:v>515725</c:v>
                </c:pt>
                <c:pt idx="72">
                  <c:v>4929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8BB-409B-9EAC-88E6166739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4429944"/>
        <c:axId val="704430264"/>
      </c:areaChart>
      <c:dateAx>
        <c:axId val="704429944"/>
        <c:scaling>
          <c:orientation val="minMax"/>
        </c:scaling>
        <c:delete val="0"/>
        <c:axPos val="b"/>
        <c:numFmt formatCode="d\-mmm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4430264"/>
        <c:crosses val="autoZero"/>
        <c:auto val="1"/>
        <c:lblOffset val="100"/>
        <c:baseTimeUnit val="days"/>
        <c:majorUnit val="2"/>
        <c:majorTimeUnit val="days"/>
      </c:dateAx>
      <c:valAx>
        <c:axId val="704430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SG"/>
                  <a:t>N</a:t>
                </a:r>
                <a:r>
                  <a:rPr lang="en-US"/>
                  <a:t>umber of tweets</a:t>
                </a:r>
                <a:endParaRPr lang="en-SG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bg2">
                <a:lumMod val="9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4429944"/>
        <c:crosses val="autoZero"/>
        <c:crossBetween val="midCat"/>
        <c:majorUnit val="200000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6263035E93E47916F26AC8F5239AF" ma:contentTypeVersion="13" ma:contentTypeDescription="Create a new document." ma:contentTypeScope="" ma:versionID="2a9ec1f24bf592027949abc0d1881685">
  <xsd:schema xmlns:xsd="http://www.w3.org/2001/XMLSchema" xmlns:xs="http://www.w3.org/2001/XMLSchema" xmlns:p="http://schemas.microsoft.com/office/2006/metadata/properties" xmlns:ns3="334cc0df-c6b0-4ada-86b2-4c55d91fb4de" xmlns:ns4="8b4719f3-40e5-4155-966c-b7adff7133a5" targetNamespace="http://schemas.microsoft.com/office/2006/metadata/properties" ma:root="true" ma:fieldsID="1c5d6a91e569ed8295e2d5dacd59d4fb" ns3:_="" ns4:_="">
    <xsd:import namespace="334cc0df-c6b0-4ada-86b2-4c55d91fb4de"/>
    <xsd:import namespace="8b4719f3-40e5-4155-966c-b7adff7133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cc0df-c6b0-4ada-86b2-4c55d91fb4d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4719f3-40e5-4155-966c-b7adff7133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2F12E-B9FF-4797-9DC6-AB801440B6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4cc0df-c6b0-4ada-86b2-4c55d91fb4de"/>
    <ds:schemaRef ds:uri="8b4719f3-40e5-4155-966c-b7adff713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689363-8A37-4A74-A637-02C1D28E03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477C9D-A8E5-4518-A17A-A6CB725D53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D9AE13D-52CE-074D-9C3A-63CB693EF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iahui</dc:creator>
  <cp:keywords/>
  <dc:description/>
  <cp:lastModifiedBy>Lu Jiahui</cp:lastModifiedBy>
  <cp:revision>85</cp:revision>
  <dcterms:created xsi:type="dcterms:W3CDTF">2020-04-14T05:49:00Z</dcterms:created>
  <dcterms:modified xsi:type="dcterms:W3CDTF">2020-05-1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6263035E93E47916F26AC8F5239AF</vt:lpwstr>
  </property>
</Properties>
</file>